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8358B" w14:textId="77777777" w:rsidR="00E53E6B" w:rsidRPr="00E53E6B" w:rsidRDefault="00E53E6B" w:rsidP="00E53E6B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E53E6B">
        <w:rPr>
          <w:rFonts w:ascii="Times New Roman" w:hAnsi="Times New Roman" w:cs="Times New Roman"/>
          <w:b/>
          <w:sz w:val="28"/>
          <w:szCs w:val="28"/>
        </w:rPr>
        <w:t>Additional file</w:t>
      </w:r>
    </w:p>
    <w:p w14:paraId="182DFBE6" w14:textId="333EEDAB" w:rsidR="00E53E6B" w:rsidRDefault="00E53E6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AAA0C8" w14:textId="77777777" w:rsidR="00E53E6B" w:rsidRPr="00967A9E" w:rsidRDefault="00E53E6B" w:rsidP="00E53E6B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7A9E">
        <w:rPr>
          <w:rFonts w:ascii="Times New Roman" w:hAnsi="Times New Roman" w:cs="Times New Roman"/>
          <w:sz w:val="24"/>
          <w:szCs w:val="24"/>
        </w:rPr>
        <w:t xml:space="preserve">Cas9-guide RNA ribonucleoprotein-induced genome editing in the industrial green alga </w:t>
      </w:r>
      <w:proofErr w:type="spellStart"/>
      <w:r w:rsidRPr="00967A9E">
        <w:rPr>
          <w:rFonts w:ascii="Times New Roman" w:hAnsi="Times New Roman" w:cs="Times New Roman"/>
          <w:i/>
          <w:sz w:val="24"/>
          <w:szCs w:val="24"/>
        </w:rPr>
        <w:t>Coccomyxa</w:t>
      </w:r>
      <w:proofErr w:type="spellEnd"/>
      <w:r w:rsidRPr="00967A9E">
        <w:rPr>
          <w:rFonts w:ascii="Times New Roman" w:hAnsi="Times New Roman" w:cs="Times New Roman"/>
          <w:sz w:val="24"/>
          <w:szCs w:val="24"/>
        </w:rPr>
        <w:t xml:space="preserve"> sp. strain KJ</w:t>
      </w:r>
    </w:p>
    <w:p w14:paraId="01E7078E" w14:textId="77777777" w:rsidR="00E53E6B" w:rsidRPr="00967A9E" w:rsidRDefault="00E53E6B" w:rsidP="00E53E6B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3BF0DE" w14:textId="77777777" w:rsidR="00E53E6B" w:rsidRPr="00967A9E" w:rsidRDefault="00E53E6B" w:rsidP="00E53E6B">
      <w:pPr>
        <w:widowControl/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967A9E">
        <w:rPr>
          <w:rFonts w:ascii="Times New Roman" w:hAnsi="Times New Roman" w:cs="Times New Roman"/>
          <w:sz w:val="24"/>
          <w:szCs w:val="24"/>
        </w:rPr>
        <w:t>Yuya</w:t>
      </w:r>
      <w:proofErr w:type="spellEnd"/>
      <w:r w:rsidRPr="00967A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7A9E">
        <w:rPr>
          <w:rFonts w:ascii="Times New Roman" w:hAnsi="Times New Roman" w:cs="Times New Roman"/>
          <w:sz w:val="24"/>
          <w:szCs w:val="24"/>
        </w:rPr>
        <w:t>Yoshimitsu</w:t>
      </w:r>
      <w:proofErr w:type="spellEnd"/>
      <w:r w:rsidRPr="00967A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67A9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67A9E">
        <w:rPr>
          <w:rFonts w:ascii="Times New Roman" w:hAnsi="Times New Roman" w:cs="Times New Roman"/>
          <w:sz w:val="24"/>
          <w:szCs w:val="24"/>
        </w:rPr>
        <w:t xml:space="preserve">, Jun Abe </w:t>
      </w:r>
      <w:r w:rsidRPr="00967A9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67A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67A9E">
        <w:rPr>
          <w:rFonts w:ascii="Times New Roman" w:hAnsi="Times New Roman" w:cs="Times New Roman"/>
          <w:sz w:val="24"/>
          <w:szCs w:val="24"/>
        </w:rPr>
        <w:t>Shigeaki</w:t>
      </w:r>
      <w:proofErr w:type="spellEnd"/>
      <w:r w:rsidRPr="00967A9E">
        <w:rPr>
          <w:rFonts w:ascii="Times New Roman" w:hAnsi="Times New Roman" w:cs="Times New Roman"/>
          <w:sz w:val="24"/>
          <w:szCs w:val="24"/>
        </w:rPr>
        <w:t xml:space="preserve"> Harayama </w:t>
      </w:r>
      <w:r w:rsidRPr="00967A9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67A9E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967A9E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967A9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Start w:id="0" w:name="_GoBack"/>
      <w:bookmarkEnd w:id="0"/>
    </w:p>
    <w:p w14:paraId="10307CEF" w14:textId="77777777" w:rsidR="00E53E6B" w:rsidRPr="00E53E6B" w:rsidRDefault="00E53E6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1B0D31F" w14:textId="77777777" w:rsidR="00E53E6B" w:rsidRDefault="00E53E6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D6CC2A" w14:textId="6DED3FAD" w:rsidR="000B658E" w:rsidRDefault="000B658E" w:rsidP="000B658E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3D59B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3D59BB">
        <w:rPr>
          <w:rFonts w:ascii="Times New Roman" w:hAnsi="Times New Roman" w:cs="Times New Roman"/>
          <w:sz w:val="24"/>
          <w:szCs w:val="24"/>
        </w:rPr>
        <w:t>Effect of electroporation conditions on genetic transformation efficiency of strain KJ</w:t>
      </w:r>
    </w:p>
    <w:p w14:paraId="64A2A5FB" w14:textId="77777777" w:rsidR="002A033B" w:rsidRDefault="002A033B" w:rsidP="000B658E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080140ED" w14:textId="54F278C3" w:rsidR="000B658E" w:rsidRDefault="00AE789C" w:rsidP="00A54145">
      <w:pPr>
        <w:widowControl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AE789C">
        <w:rPr>
          <w:noProof/>
        </w:rPr>
        <w:drawing>
          <wp:inline distT="0" distB="0" distL="0" distR="0" wp14:anchorId="69444B15" wp14:editId="0D410195">
            <wp:extent cx="4695840" cy="7623360"/>
            <wp:effectExtent l="0" t="0" r="0" b="0"/>
            <wp:docPr id="870" name="図 8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40" cy="76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479E6" w14:textId="240503C9" w:rsidR="000B658E" w:rsidRDefault="000B658E" w:rsidP="00A5414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653011" w14:textId="7BFD8C85" w:rsidR="000B658E" w:rsidRDefault="000B658E" w:rsidP="000B658E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A533B3">
        <w:rPr>
          <w:rFonts w:ascii="Times New Roman" w:hAnsi="Times New Roman" w:cs="Times New Roman" w:hint="eastAsia"/>
          <w:sz w:val="24"/>
          <w:szCs w:val="24"/>
        </w:rPr>
        <w:lastRenderedPageBreak/>
        <w:t>Table S1 (continued)</w:t>
      </w:r>
    </w:p>
    <w:p w14:paraId="4904C187" w14:textId="77777777" w:rsidR="002A033B" w:rsidRDefault="002A033B" w:rsidP="000B658E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BB51FC2" w14:textId="43631C9F" w:rsidR="000B658E" w:rsidRDefault="00A54145" w:rsidP="000B658E">
      <w:pPr>
        <w:widowControl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024830" wp14:editId="5F9A740E">
            <wp:extent cx="4694555" cy="6480810"/>
            <wp:effectExtent l="0" t="0" r="0" b="0"/>
            <wp:docPr id="872" name="図 8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648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02726" w14:textId="77777777" w:rsidR="000B658E" w:rsidRPr="00A533B3" w:rsidRDefault="000B658E" w:rsidP="000B658E">
      <w:pPr>
        <w:widowControl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1D3C7F2E" w14:textId="5207BFD1" w:rsidR="00F5472D" w:rsidRDefault="000B658E" w:rsidP="00F5472D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D0133">
        <w:rPr>
          <w:rFonts w:ascii="Times New Roman" w:hAnsi="Times New Roman" w:cs="Times New Roman" w:hint="eastAsia"/>
          <w:b/>
          <w:sz w:val="24"/>
          <w:szCs w:val="24"/>
        </w:rPr>
        <w:t>Exp</w:t>
      </w:r>
      <w:proofErr w:type="spellEnd"/>
      <w:r w:rsidRPr="00A533B3">
        <w:rPr>
          <w:rFonts w:ascii="Times New Roman" w:hAnsi="Times New Roman" w:cs="Times New Roman"/>
          <w:b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: Experiment number. Data with the same experiment number were obtained using cells from the same culture. </w:t>
      </w:r>
      <w:r w:rsidRPr="00A533B3">
        <w:rPr>
          <w:rFonts w:ascii="Times New Roman" w:hAnsi="Times New Roman" w:cs="Times New Roman"/>
          <w:b/>
          <w:sz w:val="24"/>
          <w:szCs w:val="24"/>
        </w:rPr>
        <w:t>Cell density</w:t>
      </w:r>
      <w:r>
        <w:rPr>
          <w:rFonts w:ascii="Times New Roman" w:hAnsi="Times New Roman" w:cs="Times New Roman"/>
          <w:sz w:val="24"/>
          <w:szCs w:val="24"/>
        </w:rPr>
        <w:t xml:space="preserve">: cell density at harvest. </w:t>
      </w:r>
      <w:r w:rsidRPr="00A533B3">
        <w:rPr>
          <w:rFonts w:ascii="Times New Roman" w:hAnsi="Times New Roman" w:cs="Times New Roman"/>
          <w:b/>
          <w:sz w:val="24"/>
          <w:szCs w:val="24"/>
        </w:rPr>
        <w:t>P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33B3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: Field strength of poring pulse(s). </w:t>
      </w:r>
      <w:r w:rsidRPr="00A533B3">
        <w:rPr>
          <w:rFonts w:ascii="Times New Roman" w:hAnsi="Times New Roman" w:cs="Times New Roman"/>
          <w:b/>
          <w:sz w:val="24"/>
          <w:szCs w:val="24"/>
        </w:rPr>
        <w:t>Pp D</w:t>
      </w:r>
      <w:r>
        <w:rPr>
          <w:rFonts w:ascii="Times New Roman" w:hAnsi="Times New Roman" w:cs="Times New Roman"/>
          <w:sz w:val="24"/>
          <w:szCs w:val="24"/>
        </w:rPr>
        <w:t xml:space="preserve">: duration of poring pulse(s). </w:t>
      </w:r>
      <w:r w:rsidRPr="00A533B3">
        <w:rPr>
          <w:rFonts w:ascii="Times New Roman" w:hAnsi="Times New Roman" w:cs="Times New Roman"/>
          <w:b/>
          <w:sz w:val="24"/>
          <w:szCs w:val="24"/>
        </w:rPr>
        <w:t>No of Pp</w:t>
      </w:r>
      <w:r>
        <w:rPr>
          <w:rFonts w:ascii="Times New Roman" w:hAnsi="Times New Roman" w:cs="Times New Roman"/>
          <w:sz w:val="24"/>
          <w:szCs w:val="24"/>
        </w:rPr>
        <w:t xml:space="preserve">: number of poring pulses. </w:t>
      </w:r>
      <w:proofErr w:type="spellStart"/>
      <w:r w:rsidRPr="00A533B3">
        <w:rPr>
          <w:rFonts w:ascii="Times New Roman" w:hAnsi="Times New Roman" w:cs="Times New Roman"/>
          <w:b/>
          <w:sz w:val="24"/>
          <w:szCs w:val="24"/>
        </w:rPr>
        <w:t>Tp</w:t>
      </w:r>
      <w:proofErr w:type="spellEnd"/>
      <w:r w:rsidRPr="00A533B3">
        <w:rPr>
          <w:rFonts w:ascii="Times New Roman" w:hAnsi="Times New Roman" w:cs="Times New Roman"/>
          <w:b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 xml:space="preserve">: Field strength of </w:t>
      </w:r>
      <w:r w:rsidR="00A022A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ansfer </w:t>
      </w:r>
      <w:r w:rsidR="002A033B">
        <w:rPr>
          <w:rFonts w:ascii="Times New Roman" w:hAnsi="Times New Roman" w:cs="Times New Roman"/>
          <w:sz w:val="24"/>
          <w:szCs w:val="24"/>
        </w:rPr>
        <w:t xml:space="preserve">pulses consisting of </w:t>
      </w:r>
      <w:r>
        <w:rPr>
          <w:rFonts w:ascii="Times New Roman" w:hAnsi="Times New Roman" w:cs="Times New Roman"/>
          <w:sz w:val="24"/>
          <w:szCs w:val="24"/>
        </w:rPr>
        <w:t xml:space="preserve">4× </w:t>
      </w:r>
      <w:r w:rsidR="00A022A0">
        <w:rPr>
          <w:rFonts w:ascii="Times New Roman" w:hAnsi="Times New Roman" w:cs="Times New Roman"/>
          <w:sz w:val="24"/>
          <w:szCs w:val="24"/>
        </w:rPr>
        <w:t>“</w:t>
      </w:r>
      <w:r w:rsidR="002A033B">
        <w:rPr>
          <w:rFonts w:ascii="Times New Roman" w:hAnsi="Times New Roman" w:cs="Times New Roman"/>
          <w:sz w:val="24"/>
          <w:szCs w:val="24"/>
        </w:rPr>
        <w:t>forward</w:t>
      </w:r>
      <w:r w:rsidR="00A022A0">
        <w:rPr>
          <w:rFonts w:ascii="Times New Roman" w:hAnsi="Times New Roman" w:cs="Times New Roman"/>
          <w:sz w:val="24"/>
          <w:szCs w:val="24"/>
        </w:rPr>
        <w:t>”</w:t>
      </w:r>
      <w:r w:rsidR="002A033B">
        <w:rPr>
          <w:rFonts w:ascii="Times New Roman" w:hAnsi="Times New Roman" w:cs="Times New Roman"/>
          <w:sz w:val="24"/>
          <w:szCs w:val="24"/>
        </w:rPr>
        <w:t xml:space="preserve"> and </w:t>
      </w:r>
      <w:r w:rsidR="00A022A0">
        <w:rPr>
          <w:rFonts w:ascii="Times New Roman" w:hAnsi="Times New Roman" w:cs="Times New Roman"/>
          <w:sz w:val="24"/>
          <w:szCs w:val="24"/>
        </w:rPr>
        <w:t>4× “</w:t>
      </w:r>
      <w:r>
        <w:rPr>
          <w:rFonts w:ascii="Times New Roman" w:hAnsi="Times New Roman" w:cs="Times New Roman"/>
          <w:sz w:val="24"/>
          <w:szCs w:val="24"/>
        </w:rPr>
        <w:t>reverse</w:t>
      </w:r>
      <w:r w:rsidR="00A022A0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 transfer pulses. </w:t>
      </w:r>
      <w:proofErr w:type="spellStart"/>
      <w:r w:rsidRPr="00A533B3">
        <w:rPr>
          <w:rFonts w:ascii="Times New Roman" w:hAnsi="Times New Roman" w:cs="Times New Roman"/>
          <w:b/>
          <w:sz w:val="24"/>
          <w:szCs w:val="24"/>
        </w:rPr>
        <w:t>Tp</w:t>
      </w:r>
      <w:proofErr w:type="spellEnd"/>
      <w:r w:rsidRPr="00A533B3">
        <w:rPr>
          <w:rFonts w:ascii="Times New Roma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 xml:space="preserve">: duration of each transfer pulse. </w:t>
      </w:r>
      <w:r w:rsidRPr="00A533B3">
        <w:rPr>
          <w:rFonts w:ascii="Times New Roman" w:hAnsi="Times New Roman" w:cs="Times New Roman"/>
          <w:b/>
          <w:sz w:val="24"/>
          <w:szCs w:val="24"/>
        </w:rPr>
        <w:t>Pp energy</w:t>
      </w:r>
      <w:r>
        <w:rPr>
          <w:rFonts w:ascii="Times New Roman" w:hAnsi="Times New Roman" w:cs="Times New Roman"/>
          <w:sz w:val="24"/>
          <w:szCs w:val="24"/>
        </w:rPr>
        <w:t xml:space="preserve">: energy (Joule) </w:t>
      </w:r>
      <w:r w:rsidR="00A022A0">
        <w:rPr>
          <w:rFonts w:ascii="Times New Roman" w:hAnsi="Times New Roman" w:cs="Times New Roman"/>
          <w:sz w:val="24"/>
          <w:szCs w:val="24"/>
        </w:rPr>
        <w:t xml:space="preserve">deliver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po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lse(s). </w:t>
      </w:r>
      <w:proofErr w:type="spellStart"/>
      <w:r w:rsidRPr="00A533B3">
        <w:rPr>
          <w:rFonts w:ascii="Times New Roman" w:hAnsi="Times New Roman" w:cs="Times New Roman"/>
          <w:b/>
          <w:sz w:val="24"/>
          <w:szCs w:val="24"/>
        </w:rPr>
        <w:t>Tp</w:t>
      </w:r>
      <w:proofErr w:type="spellEnd"/>
      <w:r w:rsidRPr="00A533B3">
        <w:rPr>
          <w:rFonts w:ascii="Times New Roman" w:hAnsi="Times New Roman" w:cs="Times New Roman"/>
          <w:b/>
          <w:sz w:val="24"/>
          <w:szCs w:val="24"/>
        </w:rPr>
        <w:t xml:space="preserve"> energy</w:t>
      </w:r>
      <w:r>
        <w:rPr>
          <w:rFonts w:ascii="Times New Roman" w:hAnsi="Times New Roman" w:cs="Times New Roman"/>
          <w:sz w:val="24"/>
          <w:szCs w:val="24"/>
        </w:rPr>
        <w:t xml:space="preserve">: energy (Joule) </w:t>
      </w:r>
      <w:r w:rsidR="00A022A0">
        <w:rPr>
          <w:rFonts w:ascii="Times New Roman" w:hAnsi="Times New Roman" w:cs="Times New Roman"/>
          <w:sz w:val="24"/>
          <w:szCs w:val="24"/>
        </w:rPr>
        <w:t>delivered by</w:t>
      </w:r>
      <w:r>
        <w:rPr>
          <w:rFonts w:ascii="Times New Roman" w:hAnsi="Times New Roman" w:cs="Times New Roman"/>
          <w:sz w:val="24"/>
          <w:szCs w:val="24"/>
        </w:rPr>
        <w:t xml:space="preserve"> transfer pulses. </w:t>
      </w:r>
      <w:r w:rsidRPr="00A533B3">
        <w:rPr>
          <w:rFonts w:ascii="Times New Roman" w:hAnsi="Times New Roman" w:cs="Times New Roman"/>
          <w:b/>
          <w:sz w:val="24"/>
          <w:szCs w:val="24"/>
        </w:rPr>
        <w:t>Amount of DNA</w:t>
      </w:r>
      <w:r>
        <w:rPr>
          <w:rFonts w:ascii="Times New Roman" w:hAnsi="Times New Roman" w:cs="Times New Roman"/>
          <w:sz w:val="24"/>
          <w:szCs w:val="24"/>
        </w:rPr>
        <w:t xml:space="preserve">: amount of DNA used per electroporation. </w:t>
      </w:r>
      <w:r>
        <w:rPr>
          <w:rFonts w:ascii="Times New Roman" w:hAnsi="Times New Roman" w:cs="Times New Roman"/>
          <w:b/>
          <w:sz w:val="24"/>
          <w:szCs w:val="24"/>
        </w:rPr>
        <w:t>TF efficienc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071F9">
        <w:rPr>
          <w:rFonts w:ascii="Times New Roman" w:hAnsi="Times New Roman" w:cs="Times New Roman"/>
          <w:sz w:val="24"/>
          <w:szCs w:val="24"/>
        </w:rPr>
        <w:t xml:space="preserve">transformation efficiency was calculated by dividing the number of </w:t>
      </w:r>
      <w:proofErr w:type="spellStart"/>
      <w:r w:rsidRPr="00F071F9">
        <w:rPr>
          <w:rFonts w:ascii="Times New Roman" w:hAnsi="Times New Roman" w:cs="Times New Roman"/>
          <w:sz w:val="24"/>
          <w:szCs w:val="24"/>
        </w:rPr>
        <w:t>Zeocin</w:t>
      </w:r>
      <w:r w:rsidRPr="00A533B3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F071F9">
        <w:rPr>
          <w:rFonts w:ascii="Times New Roman" w:hAnsi="Times New Roman" w:cs="Times New Roman"/>
          <w:sz w:val="24"/>
          <w:szCs w:val="24"/>
        </w:rPr>
        <w:t>-resistant clones by the number of input cells (3.0 × 10</w:t>
      </w:r>
      <w:r w:rsidRPr="00A533B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071F9">
        <w:rPr>
          <w:rFonts w:ascii="Times New Roman" w:hAnsi="Times New Roman" w:cs="Times New Roman"/>
          <w:sz w:val="24"/>
          <w:szCs w:val="24"/>
        </w:rPr>
        <w:t>).</w:t>
      </w:r>
      <w:r w:rsidR="001B15BD">
        <w:rPr>
          <w:rFonts w:ascii="Times New Roman" w:hAnsi="Times New Roman" w:cs="Times New Roman"/>
          <w:sz w:val="24"/>
          <w:szCs w:val="24"/>
        </w:rPr>
        <w:t xml:space="preserve"> Pp energy and </w:t>
      </w:r>
      <w:proofErr w:type="spellStart"/>
      <w:r w:rsidR="001B15BD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="001B15BD">
        <w:rPr>
          <w:rFonts w:ascii="Times New Roman" w:hAnsi="Times New Roman" w:cs="Times New Roman"/>
          <w:sz w:val="24"/>
          <w:szCs w:val="24"/>
        </w:rPr>
        <w:t xml:space="preserve"> energy in Joule </w:t>
      </w:r>
      <w:r w:rsidR="001B15BD" w:rsidRPr="001B15BD">
        <w:rPr>
          <w:rFonts w:ascii="Times New Roman" w:hAnsi="Times New Roman" w:cs="Times New Roman"/>
          <w:sz w:val="24"/>
          <w:szCs w:val="24"/>
        </w:rPr>
        <w:t xml:space="preserve">were calculated using the equation: </w:t>
      </w:r>
      <w:r w:rsidR="001B15BD">
        <w:rPr>
          <w:rFonts w:ascii="Times New Roman" w:hAnsi="Times New Roman" w:cs="Times New Roman"/>
          <w:sz w:val="24"/>
          <w:szCs w:val="24"/>
        </w:rPr>
        <w:t>(</w:t>
      </w:r>
      <w:r w:rsidR="001B15BD" w:rsidRPr="001B15BD">
        <w:rPr>
          <w:rFonts w:ascii="Times New Roman" w:hAnsi="Times New Roman" w:cs="Times New Roman"/>
          <w:sz w:val="24"/>
          <w:szCs w:val="24"/>
        </w:rPr>
        <w:t xml:space="preserve">volt </w:t>
      </w:r>
      <w:r w:rsidR="001B15BD">
        <w:rPr>
          <w:rFonts w:ascii="Times New Roman" w:hAnsi="Times New Roman" w:cs="Times New Roman"/>
          <w:sz w:val="24"/>
          <w:szCs w:val="24"/>
        </w:rPr>
        <w:t>per 0.2 cm</w:t>
      </w:r>
      <w:proofErr w:type="gramStart"/>
      <w:r w:rsidR="001B15BD">
        <w:rPr>
          <w:rFonts w:ascii="Times New Roman" w:hAnsi="Times New Roman" w:cs="Times New Roman"/>
          <w:sz w:val="24"/>
          <w:szCs w:val="24"/>
        </w:rPr>
        <w:t>)</w:t>
      </w:r>
      <w:r w:rsidR="001B15BD" w:rsidRPr="001B15BD">
        <w:rPr>
          <w:rFonts w:ascii="Times New Roman" w:hAnsi="Times New Roman" w:cs="Times New Roman"/>
          <w:sz w:val="24"/>
          <w:szCs w:val="24"/>
        </w:rPr>
        <w:t>×</w:t>
      </w:r>
      <w:proofErr w:type="gramEnd"/>
      <w:r w:rsidR="001B15BD" w:rsidRPr="001B15BD">
        <w:rPr>
          <w:rFonts w:ascii="Times New Roman" w:hAnsi="Times New Roman" w:cs="Times New Roman"/>
          <w:sz w:val="24"/>
          <w:szCs w:val="24"/>
        </w:rPr>
        <w:t xml:space="preserve"> </w:t>
      </w:r>
      <w:r w:rsidR="001B15BD">
        <w:rPr>
          <w:rFonts w:ascii="Times New Roman" w:hAnsi="Times New Roman" w:cs="Times New Roman"/>
          <w:sz w:val="24"/>
          <w:szCs w:val="24"/>
        </w:rPr>
        <w:t>(ampere)</w:t>
      </w:r>
      <w:r w:rsidR="001B15BD" w:rsidRPr="001B15BD">
        <w:rPr>
          <w:rFonts w:ascii="Times New Roman" w:hAnsi="Times New Roman" w:cs="Times New Roman"/>
          <w:sz w:val="24"/>
          <w:szCs w:val="24"/>
        </w:rPr>
        <w:t xml:space="preserve"> × </w:t>
      </w:r>
      <w:r w:rsidR="001B15BD">
        <w:rPr>
          <w:rFonts w:ascii="Times New Roman" w:hAnsi="Times New Roman" w:cs="Times New Roman"/>
          <w:sz w:val="24"/>
          <w:szCs w:val="24"/>
        </w:rPr>
        <w:t>(</w:t>
      </w:r>
      <w:r w:rsidR="001B15BD" w:rsidRPr="001B15BD">
        <w:rPr>
          <w:rFonts w:ascii="Times New Roman" w:hAnsi="Times New Roman" w:cs="Times New Roman"/>
          <w:sz w:val="24"/>
          <w:szCs w:val="24"/>
        </w:rPr>
        <w:t>scare pulse</w:t>
      </w:r>
      <w:r w:rsidR="001B15BD">
        <w:rPr>
          <w:rFonts w:ascii="Times New Roman" w:hAnsi="Times New Roman" w:cs="Times New Roman"/>
          <w:sz w:val="24"/>
          <w:szCs w:val="24"/>
        </w:rPr>
        <w:t xml:space="preserve"> </w:t>
      </w:r>
      <w:r w:rsidR="008D766D">
        <w:rPr>
          <w:rFonts w:ascii="Times New Roman" w:hAnsi="Times New Roman" w:cs="Times New Roman"/>
          <w:sz w:val="24"/>
          <w:szCs w:val="24"/>
        </w:rPr>
        <w:t>width</w:t>
      </w:r>
      <w:r w:rsidR="001B15BD">
        <w:rPr>
          <w:rFonts w:ascii="Times New Roman" w:hAnsi="Times New Roman" w:cs="Times New Roman"/>
          <w:sz w:val="24"/>
          <w:szCs w:val="24"/>
        </w:rPr>
        <w:t xml:space="preserve"> in second) </w:t>
      </w:r>
      <w:r w:rsidR="001B15BD" w:rsidRPr="001B15BD">
        <w:rPr>
          <w:rFonts w:ascii="Times New Roman" w:hAnsi="Times New Roman" w:cs="Times New Roman"/>
          <w:sz w:val="24"/>
          <w:szCs w:val="24"/>
        </w:rPr>
        <w:t>×</w:t>
      </w:r>
      <w:r w:rsidR="001B15BD">
        <w:rPr>
          <w:rFonts w:ascii="Times New Roman" w:hAnsi="Times New Roman" w:cs="Times New Roman"/>
          <w:sz w:val="24"/>
          <w:szCs w:val="24"/>
        </w:rPr>
        <w:t xml:space="preserve"> (</w:t>
      </w:r>
      <w:r w:rsidR="001B15BD" w:rsidRPr="001B15BD">
        <w:rPr>
          <w:rFonts w:ascii="Times New Roman" w:hAnsi="Times New Roman" w:cs="Times New Roman"/>
          <w:sz w:val="24"/>
          <w:szCs w:val="24"/>
        </w:rPr>
        <w:t>number of pulses</w:t>
      </w:r>
      <w:r w:rsidR="001B15BD">
        <w:rPr>
          <w:rFonts w:ascii="Times New Roman" w:hAnsi="Times New Roman" w:cs="Times New Roman"/>
          <w:sz w:val="24"/>
          <w:szCs w:val="24"/>
        </w:rPr>
        <w:t>)</w:t>
      </w:r>
      <w:r w:rsidR="001B15BD" w:rsidRPr="001B15BD">
        <w:rPr>
          <w:rFonts w:ascii="Times New Roman" w:hAnsi="Times New Roman" w:cs="Times New Roman"/>
          <w:sz w:val="24"/>
          <w:szCs w:val="24"/>
        </w:rPr>
        <w:t xml:space="preserve">. </w:t>
      </w:r>
      <w:r w:rsidR="00F5472D">
        <w:rPr>
          <w:rFonts w:ascii="Times New Roman" w:hAnsi="Times New Roman" w:cs="Times New Roman"/>
          <w:sz w:val="24"/>
          <w:szCs w:val="24"/>
        </w:rPr>
        <w:br w:type="page"/>
      </w:r>
    </w:p>
    <w:p w14:paraId="15C96E50" w14:textId="1219FEE0" w:rsidR="00F5472D" w:rsidRDefault="00157005" w:rsidP="00157005">
      <w:pPr>
        <w:widowControl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DACF74" wp14:editId="61479488">
            <wp:extent cx="4572635" cy="3218815"/>
            <wp:effectExtent l="0" t="0" r="0" b="635"/>
            <wp:docPr id="875" name="図 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21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7FAA6C" w14:textId="50C80778" w:rsidR="00F5472D" w:rsidRDefault="00F5472D" w:rsidP="00706820">
      <w:pPr>
        <w:widowControl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0FC88AF6" w14:textId="621CE46C" w:rsidR="00706820" w:rsidRDefault="00706820" w:rsidP="00706820">
      <w:pPr>
        <w:widowControl/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4EDAC0CF" w14:textId="65357F64" w:rsidR="00D41FF2" w:rsidRPr="00A369D7" w:rsidRDefault="00706820" w:rsidP="00D41FF2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A369D7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E53E6B">
        <w:rPr>
          <w:rFonts w:ascii="Times New Roman" w:hAnsi="Times New Roman" w:cs="Times New Roman"/>
          <w:b/>
          <w:sz w:val="24"/>
          <w:szCs w:val="24"/>
        </w:rPr>
        <w:t>ure</w:t>
      </w:r>
      <w:r w:rsidRPr="00A369D7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="00D41FF2" w:rsidRPr="00A369D7">
        <w:rPr>
          <w:rFonts w:ascii="Times New Roman" w:hAnsi="Times New Roman" w:cs="Times New Roman"/>
          <w:sz w:val="24"/>
          <w:szCs w:val="24"/>
        </w:rPr>
        <w:t xml:space="preserve">Effect of </w:t>
      </w:r>
      <w:r w:rsidR="00E05C08" w:rsidRPr="00A369D7">
        <w:rPr>
          <w:rFonts w:ascii="Times New Roman" w:hAnsi="Times New Roman" w:cs="Times New Roman"/>
          <w:sz w:val="24"/>
          <w:szCs w:val="24"/>
        </w:rPr>
        <w:t xml:space="preserve">intensities of poring pulse </w:t>
      </w:r>
      <w:r w:rsidR="00D41FF2" w:rsidRPr="00A369D7">
        <w:rPr>
          <w:rFonts w:ascii="Times New Roman" w:hAnsi="Times New Roman" w:cs="Times New Roman"/>
          <w:sz w:val="24"/>
          <w:szCs w:val="24"/>
        </w:rPr>
        <w:t>energy on cell viability of strain KJ</w:t>
      </w:r>
    </w:p>
    <w:p w14:paraId="200BED53" w14:textId="26FD4FCB" w:rsidR="00706820" w:rsidRPr="00A369D7" w:rsidRDefault="00D41FF2" w:rsidP="0016279D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Electroporation was conducted under the following conditions: </w:t>
      </w:r>
      <w:r w:rsidR="00A022A0" w:rsidRPr="00A369D7">
        <w:rPr>
          <w:rFonts w:ascii="Times New Roman" w:hAnsi="Times New Roman" w:cs="Times New Roman"/>
          <w:sz w:val="24"/>
          <w:szCs w:val="24"/>
        </w:rPr>
        <w:t xml:space="preserve">for </w:t>
      </w:r>
      <w:r w:rsidR="0023263E" w:rsidRPr="00A369D7">
        <w:rPr>
          <w:rFonts w:ascii="Times New Roman" w:hAnsi="Times New Roman" w:cs="Times New Roman"/>
          <w:sz w:val="24"/>
          <w:szCs w:val="24"/>
        </w:rPr>
        <w:t>poring pulse</w:t>
      </w:r>
      <w:r w:rsidR="00A022A0" w:rsidRPr="00A369D7">
        <w:rPr>
          <w:rFonts w:ascii="Times New Roman" w:hAnsi="Times New Roman" w:cs="Times New Roman"/>
          <w:sz w:val="24"/>
          <w:szCs w:val="24"/>
        </w:rPr>
        <w:t xml:space="preserve">s, 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electric field strength </w:t>
      </w:r>
      <w:r w:rsidR="00A022A0" w:rsidRPr="00A369D7">
        <w:rPr>
          <w:rFonts w:ascii="Times New Roman" w:hAnsi="Times New Roman" w:cs="Times New Roman"/>
          <w:sz w:val="24"/>
          <w:szCs w:val="24"/>
        </w:rPr>
        <w:t>was either at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 6,500 or 7,500 V cm</w:t>
      </w:r>
      <w:r w:rsidR="0023263E" w:rsidRPr="00A369D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, pulse </w:t>
      </w:r>
      <w:r w:rsidR="008D766D">
        <w:rPr>
          <w:rFonts w:ascii="Times New Roman" w:hAnsi="Times New Roman" w:cs="Times New Roman"/>
          <w:sz w:val="24"/>
          <w:szCs w:val="24"/>
        </w:rPr>
        <w:t>width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A022A0" w:rsidRPr="00A369D7">
        <w:rPr>
          <w:rFonts w:ascii="Times New Roman" w:hAnsi="Times New Roman" w:cs="Times New Roman"/>
          <w:sz w:val="24"/>
          <w:szCs w:val="24"/>
        </w:rPr>
        <w:t xml:space="preserve">was 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between 2.5 and 10 </w:t>
      </w:r>
      <w:proofErr w:type="spellStart"/>
      <w:r w:rsidR="0023263E" w:rsidRPr="00A369D7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23263E" w:rsidRPr="00A369D7">
        <w:rPr>
          <w:rFonts w:ascii="Times New Roman" w:hAnsi="Times New Roman" w:cs="Times New Roman"/>
          <w:sz w:val="24"/>
          <w:szCs w:val="24"/>
        </w:rPr>
        <w:t xml:space="preserve">, </w:t>
      </w:r>
      <w:r w:rsidR="00A022A0" w:rsidRPr="00A369D7">
        <w:rPr>
          <w:rFonts w:ascii="Times New Roman" w:hAnsi="Times New Roman" w:cs="Times New Roman"/>
          <w:sz w:val="24"/>
          <w:szCs w:val="24"/>
        </w:rPr>
        <w:t xml:space="preserve">and </w:t>
      </w:r>
      <w:r w:rsidR="00E05C08" w:rsidRPr="00A369D7">
        <w:rPr>
          <w:rFonts w:ascii="Times New Roman" w:hAnsi="Times New Roman" w:cs="Times New Roman"/>
          <w:sz w:val="24"/>
          <w:szCs w:val="24"/>
        </w:rPr>
        <w:t xml:space="preserve">a single </w:t>
      </w:r>
      <w:r w:rsidR="0023263E" w:rsidRPr="00A369D7">
        <w:rPr>
          <w:rFonts w:ascii="Times New Roman" w:hAnsi="Times New Roman" w:cs="Times New Roman"/>
          <w:sz w:val="24"/>
          <w:szCs w:val="24"/>
        </w:rPr>
        <w:t>pulse</w:t>
      </w:r>
      <w:r w:rsidR="00E05C08" w:rsidRPr="00A369D7">
        <w:rPr>
          <w:rFonts w:ascii="Times New Roman" w:hAnsi="Times New Roman" w:cs="Times New Roman"/>
          <w:sz w:val="24"/>
          <w:szCs w:val="24"/>
        </w:rPr>
        <w:t xml:space="preserve"> was applied; for </w:t>
      </w:r>
      <w:r w:rsidR="0023263E" w:rsidRPr="00A369D7">
        <w:rPr>
          <w:rFonts w:ascii="Times New Roman" w:hAnsi="Times New Roman" w:cs="Times New Roman"/>
          <w:sz w:val="24"/>
          <w:szCs w:val="24"/>
        </w:rPr>
        <w:t>transfer pulse</w:t>
      </w:r>
      <w:r w:rsidR="00E05C08" w:rsidRPr="00A369D7">
        <w:rPr>
          <w:rFonts w:ascii="Times New Roman" w:hAnsi="Times New Roman" w:cs="Times New Roman"/>
          <w:sz w:val="24"/>
          <w:szCs w:val="24"/>
        </w:rPr>
        <w:t xml:space="preserve">s, </w:t>
      </w:r>
      <w:r w:rsidR="00A369D7" w:rsidRPr="00A369D7">
        <w:rPr>
          <w:rFonts w:ascii="Times New Roman" w:hAnsi="Times New Roman" w:cs="Times New Roman"/>
          <w:sz w:val="24"/>
          <w:szCs w:val="24"/>
        </w:rPr>
        <w:t>the following single conditions were used</w:t>
      </w:r>
      <w:r w:rsidR="008D766D">
        <w:rPr>
          <w:rFonts w:ascii="Times New Roman" w:hAnsi="Times New Roman" w:cs="Times New Roman"/>
          <w:sz w:val="24"/>
          <w:szCs w:val="24"/>
        </w:rPr>
        <w:t>:</w:t>
      </w:r>
      <w:r w:rsidR="00A369D7"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E05C08" w:rsidRPr="00A369D7">
        <w:rPr>
          <w:rFonts w:ascii="Times New Roman" w:hAnsi="Times New Roman" w:cs="Times New Roman"/>
          <w:sz w:val="24"/>
          <w:szCs w:val="24"/>
        </w:rPr>
        <w:t xml:space="preserve">four consecutive “forward” and four consecutive “reverse” pulses with </w:t>
      </w:r>
      <w:r w:rsidR="00A369D7" w:rsidRPr="00A369D7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A369D7" w:rsidRPr="00A369D7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A369D7" w:rsidRPr="00A369D7">
        <w:rPr>
          <w:rFonts w:ascii="Times New Roman" w:hAnsi="Times New Roman" w:cs="Times New Roman"/>
          <w:sz w:val="24"/>
          <w:szCs w:val="24"/>
        </w:rPr>
        <w:t xml:space="preserve"> pulse </w:t>
      </w:r>
      <w:r w:rsidR="008D766D">
        <w:rPr>
          <w:rFonts w:ascii="Times New Roman" w:hAnsi="Times New Roman" w:cs="Times New Roman"/>
          <w:sz w:val="24"/>
          <w:szCs w:val="24"/>
        </w:rPr>
        <w:t>width</w:t>
      </w:r>
      <w:r w:rsidR="00A369D7" w:rsidRPr="00A369D7">
        <w:rPr>
          <w:rFonts w:ascii="Times New Roman" w:hAnsi="Times New Roman" w:cs="Times New Roman"/>
          <w:sz w:val="24"/>
          <w:szCs w:val="24"/>
        </w:rPr>
        <w:t xml:space="preserve"> and </w:t>
      </w:r>
      <w:r w:rsidR="00E05C08" w:rsidRPr="00A369D7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E05C08" w:rsidRPr="00A369D7">
        <w:rPr>
          <w:rFonts w:ascii="Times New Roman" w:hAnsi="Times New Roman" w:cs="Times New Roman"/>
          <w:sz w:val="24"/>
          <w:szCs w:val="24"/>
        </w:rPr>
        <w:t>msec</w:t>
      </w:r>
      <w:proofErr w:type="spellEnd"/>
      <w:r w:rsidR="00E05C08"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A369D7" w:rsidRPr="00A369D7">
        <w:rPr>
          <w:rFonts w:ascii="Times New Roman" w:hAnsi="Times New Roman" w:cs="Times New Roman"/>
          <w:sz w:val="24"/>
          <w:szCs w:val="24"/>
        </w:rPr>
        <w:t xml:space="preserve">pulse </w:t>
      </w:r>
      <w:r w:rsidR="00E05C08" w:rsidRPr="00A369D7">
        <w:rPr>
          <w:rFonts w:ascii="Times New Roman" w:hAnsi="Times New Roman" w:cs="Times New Roman"/>
          <w:sz w:val="24"/>
          <w:szCs w:val="24"/>
        </w:rPr>
        <w:t xml:space="preserve">intervals were applied at 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electric field strength </w:t>
      </w:r>
      <w:r w:rsidR="00E05C08" w:rsidRPr="00A369D7">
        <w:rPr>
          <w:rFonts w:ascii="Times New Roman" w:hAnsi="Times New Roman" w:cs="Times New Roman"/>
          <w:sz w:val="24"/>
          <w:szCs w:val="24"/>
        </w:rPr>
        <w:t>of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 250 V cm</w:t>
      </w:r>
      <w:r w:rsidR="0023263E" w:rsidRPr="00A369D7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A369D7" w:rsidRPr="00A369D7">
        <w:rPr>
          <w:rFonts w:ascii="Times New Roman" w:hAnsi="Times New Roman" w:cs="Times New Roman"/>
          <w:sz w:val="24"/>
          <w:szCs w:val="24"/>
        </w:rPr>
        <w:t>.</w:t>
      </w:r>
      <w:r w:rsidR="0023263E" w:rsidRPr="00A369D7">
        <w:rPr>
          <w:rFonts w:ascii="Times New Roman" w:hAnsi="Times New Roman" w:cs="Times New Roman"/>
          <w:sz w:val="24"/>
          <w:szCs w:val="24"/>
        </w:rPr>
        <w:t xml:space="preserve"> Energies delivered via poring pulse were recorded for each electroporation. </w:t>
      </w:r>
      <w:r w:rsidR="008557A6" w:rsidRPr="00A369D7">
        <w:rPr>
          <w:rFonts w:ascii="Times New Roman" w:hAnsi="Times New Roman" w:cs="Times New Roman"/>
          <w:sz w:val="24"/>
          <w:szCs w:val="24"/>
        </w:rPr>
        <w:t>A</w:t>
      </w:r>
      <w:r w:rsidRPr="00A369D7">
        <w:rPr>
          <w:rFonts w:ascii="Times New Roman" w:hAnsi="Times New Roman" w:cs="Times New Roman"/>
          <w:sz w:val="24"/>
          <w:szCs w:val="24"/>
        </w:rPr>
        <w:t>fter electroporation of 3.0 × 10</w:t>
      </w:r>
      <w:r w:rsidRPr="00A369D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369D7">
        <w:rPr>
          <w:rFonts w:ascii="Times New Roman" w:hAnsi="Times New Roman" w:cs="Times New Roman"/>
          <w:sz w:val="24"/>
          <w:szCs w:val="24"/>
        </w:rPr>
        <w:t xml:space="preserve"> cells with 1 µg DNA of the pble-PeEGFP-KE1E plasmid</w:t>
      </w:r>
      <w:r w:rsidR="008557A6" w:rsidRPr="00A369D7">
        <w:rPr>
          <w:rFonts w:ascii="Times New Roman" w:hAnsi="Times New Roman" w:cs="Times New Roman"/>
          <w:sz w:val="24"/>
          <w:szCs w:val="24"/>
        </w:rPr>
        <w:t>,</w:t>
      </w:r>
      <w:r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954627" w:rsidRPr="00A369D7">
        <w:rPr>
          <w:rFonts w:ascii="Times New Roman" w:hAnsi="Times New Roman" w:cs="Times New Roman"/>
          <w:sz w:val="24"/>
          <w:szCs w:val="24"/>
        </w:rPr>
        <w:t xml:space="preserve">the </w:t>
      </w:r>
      <w:r w:rsidR="008557A6" w:rsidRPr="00A369D7">
        <w:rPr>
          <w:rFonts w:ascii="Times New Roman" w:hAnsi="Times New Roman" w:cs="Times New Roman"/>
          <w:sz w:val="24"/>
          <w:szCs w:val="24"/>
        </w:rPr>
        <w:t>cell suspension was spread on MA5 agar plates at a density of 500–1,000 cells/plate;</w:t>
      </w:r>
      <w:r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16279D" w:rsidRPr="00A369D7">
        <w:rPr>
          <w:rFonts w:ascii="Times New Roman" w:hAnsi="Times New Roman" w:cs="Times New Roman"/>
          <w:sz w:val="24"/>
          <w:szCs w:val="24"/>
        </w:rPr>
        <w:t xml:space="preserve">the means of </w:t>
      </w:r>
      <w:r w:rsidR="008D766D">
        <w:rPr>
          <w:rFonts w:ascii="Times New Roman" w:hAnsi="Times New Roman" w:cs="Times New Roman"/>
          <w:sz w:val="24"/>
          <w:szCs w:val="24"/>
        </w:rPr>
        <w:t>colony numbers</w:t>
      </w:r>
      <w:r w:rsidR="00954627"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257D01" w:rsidRPr="00A369D7">
        <w:rPr>
          <w:rFonts w:ascii="Times New Roman" w:hAnsi="Times New Roman" w:cs="Times New Roman"/>
          <w:sz w:val="24"/>
          <w:szCs w:val="24"/>
        </w:rPr>
        <w:t xml:space="preserve">appeared on </w:t>
      </w:r>
      <w:r w:rsidR="00954627" w:rsidRPr="00A369D7">
        <w:rPr>
          <w:rFonts w:ascii="Times New Roman" w:hAnsi="Times New Roman" w:cs="Times New Roman"/>
          <w:sz w:val="24"/>
          <w:szCs w:val="24"/>
        </w:rPr>
        <w:t>three plates was calculated</w:t>
      </w:r>
      <w:r w:rsidR="0016279D" w:rsidRPr="00A369D7">
        <w:rPr>
          <w:rFonts w:ascii="Times New Roman" w:hAnsi="Times New Roman" w:cs="Times New Roman"/>
          <w:sz w:val="24"/>
          <w:szCs w:val="24"/>
        </w:rPr>
        <w:t xml:space="preserve"> and</w:t>
      </w:r>
      <w:r w:rsidR="00954627"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Pr="00A369D7">
        <w:rPr>
          <w:rFonts w:ascii="Times New Roman" w:hAnsi="Times New Roman" w:cs="Times New Roman"/>
          <w:sz w:val="24"/>
          <w:szCs w:val="24"/>
        </w:rPr>
        <w:t xml:space="preserve">the cell viability was </w:t>
      </w:r>
      <w:r w:rsidR="0016279D" w:rsidRPr="00A369D7">
        <w:rPr>
          <w:rFonts w:ascii="Times New Roman" w:hAnsi="Times New Roman" w:cs="Times New Roman"/>
          <w:sz w:val="24"/>
          <w:szCs w:val="24"/>
        </w:rPr>
        <w:t>evaluate</w:t>
      </w:r>
      <w:r w:rsidRPr="00A369D7">
        <w:rPr>
          <w:rFonts w:ascii="Times New Roman" w:hAnsi="Times New Roman" w:cs="Times New Roman"/>
          <w:sz w:val="24"/>
          <w:szCs w:val="24"/>
        </w:rPr>
        <w:t xml:space="preserve">d by dividing the </w:t>
      </w:r>
      <w:r w:rsidR="00FB7270">
        <w:rPr>
          <w:rFonts w:ascii="Times New Roman" w:hAnsi="Times New Roman" w:cs="Times New Roman"/>
          <w:sz w:val="24"/>
          <w:szCs w:val="24"/>
        </w:rPr>
        <w:t xml:space="preserve">colony </w:t>
      </w:r>
      <w:r w:rsidRPr="00A369D7"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spellStart"/>
      <w:r w:rsidRPr="00A369D7">
        <w:rPr>
          <w:rFonts w:ascii="Times New Roman" w:hAnsi="Times New Roman" w:cs="Times New Roman"/>
          <w:sz w:val="24"/>
          <w:szCs w:val="24"/>
        </w:rPr>
        <w:t>electroporated</w:t>
      </w:r>
      <w:proofErr w:type="spellEnd"/>
      <w:r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FB7270">
        <w:rPr>
          <w:rFonts w:ascii="Times New Roman" w:hAnsi="Times New Roman" w:cs="Times New Roman"/>
          <w:sz w:val="24"/>
          <w:szCs w:val="24"/>
        </w:rPr>
        <w:t>cells</w:t>
      </w:r>
      <w:r w:rsidRPr="00A369D7">
        <w:rPr>
          <w:rFonts w:ascii="Times New Roman" w:hAnsi="Times New Roman" w:cs="Times New Roman"/>
          <w:sz w:val="24"/>
          <w:szCs w:val="24"/>
        </w:rPr>
        <w:t xml:space="preserve"> by the </w:t>
      </w:r>
      <w:r w:rsidR="00FB7270">
        <w:rPr>
          <w:rFonts w:ascii="Times New Roman" w:hAnsi="Times New Roman" w:cs="Times New Roman"/>
          <w:sz w:val="24"/>
          <w:szCs w:val="24"/>
        </w:rPr>
        <w:t xml:space="preserve">colony </w:t>
      </w:r>
      <w:r w:rsidRPr="00A369D7">
        <w:rPr>
          <w:rFonts w:ascii="Times New Roman" w:hAnsi="Times New Roman" w:cs="Times New Roman"/>
          <w:sz w:val="24"/>
          <w:szCs w:val="24"/>
        </w:rPr>
        <w:t>number of non-</w:t>
      </w:r>
      <w:proofErr w:type="spellStart"/>
      <w:r w:rsidRPr="00A369D7">
        <w:rPr>
          <w:rFonts w:ascii="Times New Roman" w:hAnsi="Times New Roman" w:cs="Times New Roman"/>
          <w:sz w:val="24"/>
          <w:szCs w:val="24"/>
        </w:rPr>
        <w:t>electroporated</w:t>
      </w:r>
      <w:proofErr w:type="spellEnd"/>
      <w:r w:rsidRPr="00A369D7">
        <w:rPr>
          <w:rFonts w:ascii="Times New Roman" w:hAnsi="Times New Roman" w:cs="Times New Roman"/>
          <w:sz w:val="24"/>
          <w:szCs w:val="24"/>
        </w:rPr>
        <w:t xml:space="preserve"> </w:t>
      </w:r>
      <w:r w:rsidR="00FB7270">
        <w:rPr>
          <w:rFonts w:ascii="Times New Roman" w:hAnsi="Times New Roman" w:cs="Times New Roman"/>
          <w:sz w:val="24"/>
          <w:szCs w:val="24"/>
        </w:rPr>
        <w:t>cells</w:t>
      </w:r>
      <w:r w:rsidR="0016279D" w:rsidRPr="00A369D7">
        <w:rPr>
          <w:rFonts w:ascii="Times New Roman" w:hAnsi="Times New Roman" w:cs="Times New Roman"/>
          <w:sz w:val="24"/>
          <w:szCs w:val="24"/>
        </w:rPr>
        <w:t>.</w:t>
      </w:r>
      <w:r w:rsidR="00883E51" w:rsidRPr="00A369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73F128" w14:textId="77777777" w:rsidR="00706820" w:rsidRPr="003F351E" w:rsidRDefault="00706820" w:rsidP="00706820">
      <w:pPr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706820" w:rsidRPr="003F351E" w:rsidSect="002A033B">
      <w:footerReference w:type="default" r:id="rId12"/>
      <w:pgSz w:w="11906" w:h="16838"/>
      <w:pgMar w:top="1440" w:right="1080" w:bottom="1440" w:left="1080" w:header="851" w:footer="992" w:gutter="0"/>
      <w:cols w:space="425"/>
      <w:docGrid w:type="lines" w:linePitch="4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9193A1" w14:textId="77777777" w:rsidR="0000317A" w:rsidRDefault="0000317A" w:rsidP="00206132">
      <w:r>
        <w:separator/>
      </w:r>
    </w:p>
  </w:endnote>
  <w:endnote w:type="continuationSeparator" w:id="0">
    <w:p w14:paraId="2A1C2BDC" w14:textId="77777777" w:rsidR="0000317A" w:rsidRDefault="0000317A" w:rsidP="00206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7475793"/>
      <w:docPartObj>
        <w:docPartGallery w:val="Page Numbers (Bottom of Page)"/>
        <w:docPartUnique/>
      </w:docPartObj>
    </w:sdtPr>
    <w:sdtEndPr/>
    <w:sdtContent>
      <w:p w14:paraId="34F3E4A6" w14:textId="284AA307" w:rsidR="00A4280D" w:rsidRDefault="00A4280D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3E6B" w:rsidRPr="00E53E6B">
          <w:rPr>
            <w:noProof/>
            <w:lang w:val="ja-JP"/>
          </w:rPr>
          <w:t>4</w:t>
        </w:r>
        <w:r>
          <w:rPr>
            <w:noProof/>
            <w:lang w:val="ja-JP"/>
          </w:rPr>
          <w:fldChar w:fldCharType="end"/>
        </w:r>
      </w:p>
    </w:sdtContent>
  </w:sdt>
  <w:p w14:paraId="0B977C50" w14:textId="77777777" w:rsidR="00A4280D" w:rsidRDefault="00A4280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2BA197" w14:textId="77777777" w:rsidR="0000317A" w:rsidRDefault="0000317A" w:rsidP="00206132">
      <w:r>
        <w:separator/>
      </w:r>
    </w:p>
  </w:footnote>
  <w:footnote w:type="continuationSeparator" w:id="0">
    <w:p w14:paraId="710299C7" w14:textId="77777777" w:rsidR="0000317A" w:rsidRDefault="0000317A" w:rsidP="00206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C81C93"/>
    <w:multiLevelType w:val="hybridMultilevel"/>
    <w:tmpl w:val="E2B27B8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proofState w:spelling="clean" w:grammar="clean"/>
  <w:defaultTabStop w:val="840"/>
  <w:drawingGridHorizontalSpacing w:val="105"/>
  <w:drawingGridVerticalSpacing w:val="41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A1D"/>
    <w:rsid w:val="0000317A"/>
    <w:rsid w:val="00003BCC"/>
    <w:rsid w:val="00006E2F"/>
    <w:rsid w:val="00012DE9"/>
    <w:rsid w:val="000130EE"/>
    <w:rsid w:val="00013CED"/>
    <w:rsid w:val="000169DD"/>
    <w:rsid w:val="00021583"/>
    <w:rsid w:val="00023094"/>
    <w:rsid w:val="00024046"/>
    <w:rsid w:val="00026029"/>
    <w:rsid w:val="000265E2"/>
    <w:rsid w:val="00030D90"/>
    <w:rsid w:val="000323A8"/>
    <w:rsid w:val="00032A1B"/>
    <w:rsid w:val="00036868"/>
    <w:rsid w:val="00037926"/>
    <w:rsid w:val="000379FC"/>
    <w:rsid w:val="00037D08"/>
    <w:rsid w:val="00045CA0"/>
    <w:rsid w:val="00047959"/>
    <w:rsid w:val="00047A8A"/>
    <w:rsid w:val="0005015E"/>
    <w:rsid w:val="0005067A"/>
    <w:rsid w:val="0005166C"/>
    <w:rsid w:val="00053F7F"/>
    <w:rsid w:val="00055C38"/>
    <w:rsid w:val="000614F3"/>
    <w:rsid w:val="00063E71"/>
    <w:rsid w:val="00067543"/>
    <w:rsid w:val="00070299"/>
    <w:rsid w:val="00073BA6"/>
    <w:rsid w:val="00076534"/>
    <w:rsid w:val="00081BCB"/>
    <w:rsid w:val="00085122"/>
    <w:rsid w:val="00085DD6"/>
    <w:rsid w:val="00093A9D"/>
    <w:rsid w:val="00096650"/>
    <w:rsid w:val="000A0607"/>
    <w:rsid w:val="000A6B1E"/>
    <w:rsid w:val="000A6E32"/>
    <w:rsid w:val="000B1412"/>
    <w:rsid w:val="000B2FC7"/>
    <w:rsid w:val="000B658E"/>
    <w:rsid w:val="000B762E"/>
    <w:rsid w:val="000C0733"/>
    <w:rsid w:val="000C12AF"/>
    <w:rsid w:val="000C39C9"/>
    <w:rsid w:val="000C6466"/>
    <w:rsid w:val="000C6A1D"/>
    <w:rsid w:val="000D1E3E"/>
    <w:rsid w:val="000D54B4"/>
    <w:rsid w:val="000D5C3F"/>
    <w:rsid w:val="000E0579"/>
    <w:rsid w:val="000E2E60"/>
    <w:rsid w:val="000E481E"/>
    <w:rsid w:val="000E7A80"/>
    <w:rsid w:val="000F40F9"/>
    <w:rsid w:val="000F4FD9"/>
    <w:rsid w:val="000F7C6F"/>
    <w:rsid w:val="001006BE"/>
    <w:rsid w:val="00103042"/>
    <w:rsid w:val="001034C4"/>
    <w:rsid w:val="00103EE9"/>
    <w:rsid w:val="0010623C"/>
    <w:rsid w:val="00106777"/>
    <w:rsid w:val="00106EDE"/>
    <w:rsid w:val="00107131"/>
    <w:rsid w:val="00110692"/>
    <w:rsid w:val="001113C5"/>
    <w:rsid w:val="001129CA"/>
    <w:rsid w:val="001156B1"/>
    <w:rsid w:val="00116C6D"/>
    <w:rsid w:val="001176C7"/>
    <w:rsid w:val="00120C4C"/>
    <w:rsid w:val="00123A05"/>
    <w:rsid w:val="00124F43"/>
    <w:rsid w:val="0012755E"/>
    <w:rsid w:val="00131502"/>
    <w:rsid w:val="00131A2F"/>
    <w:rsid w:val="0013624A"/>
    <w:rsid w:val="00137639"/>
    <w:rsid w:val="001410D3"/>
    <w:rsid w:val="00141598"/>
    <w:rsid w:val="00142062"/>
    <w:rsid w:val="001427C6"/>
    <w:rsid w:val="00145BE7"/>
    <w:rsid w:val="0014605B"/>
    <w:rsid w:val="00152589"/>
    <w:rsid w:val="001562D4"/>
    <w:rsid w:val="00156816"/>
    <w:rsid w:val="00157005"/>
    <w:rsid w:val="001603B7"/>
    <w:rsid w:val="0016108C"/>
    <w:rsid w:val="0016279D"/>
    <w:rsid w:val="0016344D"/>
    <w:rsid w:val="001666A3"/>
    <w:rsid w:val="00171BA1"/>
    <w:rsid w:val="001720B8"/>
    <w:rsid w:val="001721E3"/>
    <w:rsid w:val="00172E52"/>
    <w:rsid w:val="001739C6"/>
    <w:rsid w:val="00173EF5"/>
    <w:rsid w:val="00174D4D"/>
    <w:rsid w:val="00175319"/>
    <w:rsid w:val="0017599D"/>
    <w:rsid w:val="001768A7"/>
    <w:rsid w:val="00176979"/>
    <w:rsid w:val="00177A84"/>
    <w:rsid w:val="0018006A"/>
    <w:rsid w:val="00184D21"/>
    <w:rsid w:val="0018720E"/>
    <w:rsid w:val="00192942"/>
    <w:rsid w:val="00195414"/>
    <w:rsid w:val="001A0906"/>
    <w:rsid w:val="001A37D0"/>
    <w:rsid w:val="001A3BCE"/>
    <w:rsid w:val="001A54ED"/>
    <w:rsid w:val="001A58DA"/>
    <w:rsid w:val="001B1226"/>
    <w:rsid w:val="001B15BD"/>
    <w:rsid w:val="001C01FE"/>
    <w:rsid w:val="001C2C5C"/>
    <w:rsid w:val="001C2CFA"/>
    <w:rsid w:val="001C494A"/>
    <w:rsid w:val="001C4A0E"/>
    <w:rsid w:val="001C6771"/>
    <w:rsid w:val="001D0990"/>
    <w:rsid w:val="001D0CC3"/>
    <w:rsid w:val="001D2D0B"/>
    <w:rsid w:val="001D6C47"/>
    <w:rsid w:val="001E0707"/>
    <w:rsid w:val="001E1A8A"/>
    <w:rsid w:val="001E2A6F"/>
    <w:rsid w:val="001E6A98"/>
    <w:rsid w:val="001E76BA"/>
    <w:rsid w:val="001F457B"/>
    <w:rsid w:val="002048A6"/>
    <w:rsid w:val="00206132"/>
    <w:rsid w:val="00211772"/>
    <w:rsid w:val="00211E13"/>
    <w:rsid w:val="0021488E"/>
    <w:rsid w:val="00216AA4"/>
    <w:rsid w:val="00216C29"/>
    <w:rsid w:val="00217691"/>
    <w:rsid w:val="0022056F"/>
    <w:rsid w:val="00221DFA"/>
    <w:rsid w:val="0022627D"/>
    <w:rsid w:val="00230401"/>
    <w:rsid w:val="00230ED1"/>
    <w:rsid w:val="0023263E"/>
    <w:rsid w:val="0023320C"/>
    <w:rsid w:val="00234AD7"/>
    <w:rsid w:val="00234C24"/>
    <w:rsid w:val="0023567B"/>
    <w:rsid w:val="00235F25"/>
    <w:rsid w:val="00240E64"/>
    <w:rsid w:val="0024155A"/>
    <w:rsid w:val="00241C4D"/>
    <w:rsid w:val="00243B73"/>
    <w:rsid w:val="00243D76"/>
    <w:rsid w:val="002449C7"/>
    <w:rsid w:val="00246B98"/>
    <w:rsid w:val="00253F52"/>
    <w:rsid w:val="0025433B"/>
    <w:rsid w:val="00256178"/>
    <w:rsid w:val="00257D01"/>
    <w:rsid w:val="0026264A"/>
    <w:rsid w:val="0026358E"/>
    <w:rsid w:val="002643F8"/>
    <w:rsid w:val="002656CB"/>
    <w:rsid w:val="00270CB6"/>
    <w:rsid w:val="0027137D"/>
    <w:rsid w:val="002760C1"/>
    <w:rsid w:val="002840A4"/>
    <w:rsid w:val="00284D5D"/>
    <w:rsid w:val="002871F3"/>
    <w:rsid w:val="002876DF"/>
    <w:rsid w:val="00292C54"/>
    <w:rsid w:val="0029738B"/>
    <w:rsid w:val="00297AF2"/>
    <w:rsid w:val="002A033B"/>
    <w:rsid w:val="002A0637"/>
    <w:rsid w:val="002A376A"/>
    <w:rsid w:val="002B28FC"/>
    <w:rsid w:val="002B2CCB"/>
    <w:rsid w:val="002B4B0C"/>
    <w:rsid w:val="002B5046"/>
    <w:rsid w:val="002B512E"/>
    <w:rsid w:val="002B6D7B"/>
    <w:rsid w:val="002B758C"/>
    <w:rsid w:val="002C009E"/>
    <w:rsid w:val="002C42BC"/>
    <w:rsid w:val="002C4935"/>
    <w:rsid w:val="002C758D"/>
    <w:rsid w:val="002C7AE2"/>
    <w:rsid w:val="002D4449"/>
    <w:rsid w:val="002E10E9"/>
    <w:rsid w:val="002E196B"/>
    <w:rsid w:val="002E2394"/>
    <w:rsid w:val="002E26D5"/>
    <w:rsid w:val="002E3DD7"/>
    <w:rsid w:val="002E5009"/>
    <w:rsid w:val="002E5467"/>
    <w:rsid w:val="002F012B"/>
    <w:rsid w:val="002F13FE"/>
    <w:rsid w:val="002F22A4"/>
    <w:rsid w:val="002F5672"/>
    <w:rsid w:val="002F779D"/>
    <w:rsid w:val="00303B94"/>
    <w:rsid w:val="00304121"/>
    <w:rsid w:val="00304D6D"/>
    <w:rsid w:val="00306BD9"/>
    <w:rsid w:val="00311A53"/>
    <w:rsid w:val="003161BA"/>
    <w:rsid w:val="00317597"/>
    <w:rsid w:val="0032198B"/>
    <w:rsid w:val="003228C3"/>
    <w:rsid w:val="003266D7"/>
    <w:rsid w:val="003270A9"/>
    <w:rsid w:val="003270E2"/>
    <w:rsid w:val="00327D57"/>
    <w:rsid w:val="00330586"/>
    <w:rsid w:val="00333864"/>
    <w:rsid w:val="00340E36"/>
    <w:rsid w:val="003453B2"/>
    <w:rsid w:val="00345DFF"/>
    <w:rsid w:val="00346D29"/>
    <w:rsid w:val="00353B57"/>
    <w:rsid w:val="003561DF"/>
    <w:rsid w:val="0035673C"/>
    <w:rsid w:val="003569EA"/>
    <w:rsid w:val="00356FCC"/>
    <w:rsid w:val="003579B3"/>
    <w:rsid w:val="00357E94"/>
    <w:rsid w:val="00361E44"/>
    <w:rsid w:val="00362A3D"/>
    <w:rsid w:val="00362EBF"/>
    <w:rsid w:val="003632AF"/>
    <w:rsid w:val="003637BA"/>
    <w:rsid w:val="00364994"/>
    <w:rsid w:val="00365250"/>
    <w:rsid w:val="00365F0D"/>
    <w:rsid w:val="00366CAE"/>
    <w:rsid w:val="003710DF"/>
    <w:rsid w:val="00374408"/>
    <w:rsid w:val="003766D7"/>
    <w:rsid w:val="00377326"/>
    <w:rsid w:val="003778B6"/>
    <w:rsid w:val="00377BA8"/>
    <w:rsid w:val="00381A6F"/>
    <w:rsid w:val="00384669"/>
    <w:rsid w:val="003847AD"/>
    <w:rsid w:val="00385161"/>
    <w:rsid w:val="003852E3"/>
    <w:rsid w:val="00385C2D"/>
    <w:rsid w:val="00386755"/>
    <w:rsid w:val="003910B1"/>
    <w:rsid w:val="00392229"/>
    <w:rsid w:val="00393E99"/>
    <w:rsid w:val="00395CC9"/>
    <w:rsid w:val="00396F1F"/>
    <w:rsid w:val="003A2B99"/>
    <w:rsid w:val="003A51D5"/>
    <w:rsid w:val="003A671A"/>
    <w:rsid w:val="003A6BB6"/>
    <w:rsid w:val="003A7430"/>
    <w:rsid w:val="003B0E67"/>
    <w:rsid w:val="003B15DC"/>
    <w:rsid w:val="003B230D"/>
    <w:rsid w:val="003B274D"/>
    <w:rsid w:val="003B3923"/>
    <w:rsid w:val="003B3FBD"/>
    <w:rsid w:val="003B7654"/>
    <w:rsid w:val="003C4EBB"/>
    <w:rsid w:val="003C5B6E"/>
    <w:rsid w:val="003D11D5"/>
    <w:rsid w:val="003D15EB"/>
    <w:rsid w:val="003D386E"/>
    <w:rsid w:val="003D4002"/>
    <w:rsid w:val="003D4EF1"/>
    <w:rsid w:val="003D59BB"/>
    <w:rsid w:val="003E05C3"/>
    <w:rsid w:val="003E078B"/>
    <w:rsid w:val="003E0C6B"/>
    <w:rsid w:val="003E132D"/>
    <w:rsid w:val="003F0908"/>
    <w:rsid w:val="003F1EDA"/>
    <w:rsid w:val="003F351E"/>
    <w:rsid w:val="0040046B"/>
    <w:rsid w:val="004032DD"/>
    <w:rsid w:val="00404D1A"/>
    <w:rsid w:val="00407169"/>
    <w:rsid w:val="0041143C"/>
    <w:rsid w:val="00411F68"/>
    <w:rsid w:val="004122B6"/>
    <w:rsid w:val="00412DA9"/>
    <w:rsid w:val="0041796E"/>
    <w:rsid w:val="004208D0"/>
    <w:rsid w:val="0042234B"/>
    <w:rsid w:val="00423A74"/>
    <w:rsid w:val="004309AD"/>
    <w:rsid w:val="00432357"/>
    <w:rsid w:val="00436FFC"/>
    <w:rsid w:val="00441280"/>
    <w:rsid w:val="004414CE"/>
    <w:rsid w:val="00446CDB"/>
    <w:rsid w:val="00447FD4"/>
    <w:rsid w:val="004511E8"/>
    <w:rsid w:val="0045355F"/>
    <w:rsid w:val="00453C5C"/>
    <w:rsid w:val="00454E20"/>
    <w:rsid w:val="004556FB"/>
    <w:rsid w:val="00457BB8"/>
    <w:rsid w:val="004608A1"/>
    <w:rsid w:val="004644B3"/>
    <w:rsid w:val="00465D12"/>
    <w:rsid w:val="00465D2E"/>
    <w:rsid w:val="00466F25"/>
    <w:rsid w:val="0046725E"/>
    <w:rsid w:val="00481296"/>
    <w:rsid w:val="00482A92"/>
    <w:rsid w:val="00482BD9"/>
    <w:rsid w:val="004855F3"/>
    <w:rsid w:val="00485D57"/>
    <w:rsid w:val="004861FF"/>
    <w:rsid w:val="00487D7C"/>
    <w:rsid w:val="00492922"/>
    <w:rsid w:val="00494552"/>
    <w:rsid w:val="00494FB2"/>
    <w:rsid w:val="0049679C"/>
    <w:rsid w:val="00496830"/>
    <w:rsid w:val="00497474"/>
    <w:rsid w:val="004A340E"/>
    <w:rsid w:val="004A375F"/>
    <w:rsid w:val="004A4377"/>
    <w:rsid w:val="004A5BD1"/>
    <w:rsid w:val="004A5F3C"/>
    <w:rsid w:val="004B094C"/>
    <w:rsid w:val="004B1E3A"/>
    <w:rsid w:val="004B316D"/>
    <w:rsid w:val="004B39A0"/>
    <w:rsid w:val="004B40CD"/>
    <w:rsid w:val="004B59B5"/>
    <w:rsid w:val="004C7695"/>
    <w:rsid w:val="004C773F"/>
    <w:rsid w:val="004D3538"/>
    <w:rsid w:val="004D3AF8"/>
    <w:rsid w:val="004D437A"/>
    <w:rsid w:val="004D6E1C"/>
    <w:rsid w:val="004D7299"/>
    <w:rsid w:val="004E1EEA"/>
    <w:rsid w:val="004E2075"/>
    <w:rsid w:val="004E2917"/>
    <w:rsid w:val="004E3DBF"/>
    <w:rsid w:val="004E7B2C"/>
    <w:rsid w:val="004E7B30"/>
    <w:rsid w:val="004F0D29"/>
    <w:rsid w:val="004F4D87"/>
    <w:rsid w:val="004F5ED7"/>
    <w:rsid w:val="004F6512"/>
    <w:rsid w:val="004F7AF9"/>
    <w:rsid w:val="00500571"/>
    <w:rsid w:val="00500ED6"/>
    <w:rsid w:val="00507300"/>
    <w:rsid w:val="00512781"/>
    <w:rsid w:val="00512BD7"/>
    <w:rsid w:val="00517912"/>
    <w:rsid w:val="00523BF5"/>
    <w:rsid w:val="005257E3"/>
    <w:rsid w:val="00525E47"/>
    <w:rsid w:val="00526056"/>
    <w:rsid w:val="00526A21"/>
    <w:rsid w:val="00531C55"/>
    <w:rsid w:val="00532EC2"/>
    <w:rsid w:val="0053613E"/>
    <w:rsid w:val="0053754F"/>
    <w:rsid w:val="00541125"/>
    <w:rsid w:val="00541597"/>
    <w:rsid w:val="005463B2"/>
    <w:rsid w:val="00551668"/>
    <w:rsid w:val="00555E15"/>
    <w:rsid w:val="0055620A"/>
    <w:rsid w:val="005634B6"/>
    <w:rsid w:val="00567A2E"/>
    <w:rsid w:val="00570B94"/>
    <w:rsid w:val="00571D8E"/>
    <w:rsid w:val="00573150"/>
    <w:rsid w:val="005736F0"/>
    <w:rsid w:val="0057422C"/>
    <w:rsid w:val="00577659"/>
    <w:rsid w:val="0058096A"/>
    <w:rsid w:val="00580E88"/>
    <w:rsid w:val="00581571"/>
    <w:rsid w:val="00581D61"/>
    <w:rsid w:val="00582551"/>
    <w:rsid w:val="00583B54"/>
    <w:rsid w:val="00587815"/>
    <w:rsid w:val="005941FE"/>
    <w:rsid w:val="00595039"/>
    <w:rsid w:val="005960FA"/>
    <w:rsid w:val="00596159"/>
    <w:rsid w:val="00596B35"/>
    <w:rsid w:val="00597F0C"/>
    <w:rsid w:val="005A1B81"/>
    <w:rsid w:val="005A27F0"/>
    <w:rsid w:val="005A3885"/>
    <w:rsid w:val="005B2BF2"/>
    <w:rsid w:val="005B2C07"/>
    <w:rsid w:val="005B34E0"/>
    <w:rsid w:val="005B64B6"/>
    <w:rsid w:val="005B6DDE"/>
    <w:rsid w:val="005B71D6"/>
    <w:rsid w:val="005C0210"/>
    <w:rsid w:val="005C42FC"/>
    <w:rsid w:val="005C52D4"/>
    <w:rsid w:val="005C6AA2"/>
    <w:rsid w:val="005D087A"/>
    <w:rsid w:val="005D0B1B"/>
    <w:rsid w:val="005D10D7"/>
    <w:rsid w:val="005D1965"/>
    <w:rsid w:val="005E123A"/>
    <w:rsid w:val="005E592E"/>
    <w:rsid w:val="005E5EBF"/>
    <w:rsid w:val="005F04FE"/>
    <w:rsid w:val="005F3D6C"/>
    <w:rsid w:val="005F4579"/>
    <w:rsid w:val="005F58CC"/>
    <w:rsid w:val="0060207E"/>
    <w:rsid w:val="00603432"/>
    <w:rsid w:val="0060349C"/>
    <w:rsid w:val="006102E5"/>
    <w:rsid w:val="006161A6"/>
    <w:rsid w:val="0061731E"/>
    <w:rsid w:val="006223FE"/>
    <w:rsid w:val="006275F9"/>
    <w:rsid w:val="0062798E"/>
    <w:rsid w:val="00627D38"/>
    <w:rsid w:val="00633B73"/>
    <w:rsid w:val="006355DD"/>
    <w:rsid w:val="00636DE8"/>
    <w:rsid w:val="0063705B"/>
    <w:rsid w:val="0063733A"/>
    <w:rsid w:val="00637B37"/>
    <w:rsid w:val="00637D83"/>
    <w:rsid w:val="00644214"/>
    <w:rsid w:val="00646C33"/>
    <w:rsid w:val="00653CF8"/>
    <w:rsid w:val="0065630F"/>
    <w:rsid w:val="00660A55"/>
    <w:rsid w:val="00667952"/>
    <w:rsid w:val="00667B7A"/>
    <w:rsid w:val="00672E52"/>
    <w:rsid w:val="00673A5C"/>
    <w:rsid w:val="006741B9"/>
    <w:rsid w:val="006752F5"/>
    <w:rsid w:val="006753D0"/>
    <w:rsid w:val="00677FD8"/>
    <w:rsid w:val="00677FEB"/>
    <w:rsid w:val="00682725"/>
    <w:rsid w:val="00684B80"/>
    <w:rsid w:val="006903C6"/>
    <w:rsid w:val="00694794"/>
    <w:rsid w:val="00697B76"/>
    <w:rsid w:val="006A07BD"/>
    <w:rsid w:val="006A1970"/>
    <w:rsid w:val="006A5410"/>
    <w:rsid w:val="006A5C30"/>
    <w:rsid w:val="006B0EFC"/>
    <w:rsid w:val="006B1004"/>
    <w:rsid w:val="006B5F56"/>
    <w:rsid w:val="006B6C90"/>
    <w:rsid w:val="006B7FD1"/>
    <w:rsid w:val="006C0442"/>
    <w:rsid w:val="006C22B1"/>
    <w:rsid w:val="006C5B85"/>
    <w:rsid w:val="006C75D6"/>
    <w:rsid w:val="006D0849"/>
    <w:rsid w:val="006D14E0"/>
    <w:rsid w:val="006D58CF"/>
    <w:rsid w:val="006D5F20"/>
    <w:rsid w:val="006E2653"/>
    <w:rsid w:val="006E3445"/>
    <w:rsid w:val="006E7981"/>
    <w:rsid w:val="00701BD3"/>
    <w:rsid w:val="007035A1"/>
    <w:rsid w:val="00705495"/>
    <w:rsid w:val="00705666"/>
    <w:rsid w:val="00706820"/>
    <w:rsid w:val="007128F4"/>
    <w:rsid w:val="00714121"/>
    <w:rsid w:val="00714544"/>
    <w:rsid w:val="00714CFD"/>
    <w:rsid w:val="00715F58"/>
    <w:rsid w:val="007164B1"/>
    <w:rsid w:val="0071706A"/>
    <w:rsid w:val="00720FBA"/>
    <w:rsid w:val="00723AC3"/>
    <w:rsid w:val="0072593C"/>
    <w:rsid w:val="00726B1C"/>
    <w:rsid w:val="00734E59"/>
    <w:rsid w:val="007360A7"/>
    <w:rsid w:val="007401B0"/>
    <w:rsid w:val="00740E52"/>
    <w:rsid w:val="00747055"/>
    <w:rsid w:val="00752EFD"/>
    <w:rsid w:val="007542A5"/>
    <w:rsid w:val="0076255C"/>
    <w:rsid w:val="00772345"/>
    <w:rsid w:val="00773060"/>
    <w:rsid w:val="007740FA"/>
    <w:rsid w:val="00774E1C"/>
    <w:rsid w:val="007803CA"/>
    <w:rsid w:val="0078260A"/>
    <w:rsid w:val="007849B3"/>
    <w:rsid w:val="007851B5"/>
    <w:rsid w:val="00787CDF"/>
    <w:rsid w:val="00790436"/>
    <w:rsid w:val="00792432"/>
    <w:rsid w:val="00793339"/>
    <w:rsid w:val="00793BC2"/>
    <w:rsid w:val="00795399"/>
    <w:rsid w:val="00796813"/>
    <w:rsid w:val="007978B2"/>
    <w:rsid w:val="007A2744"/>
    <w:rsid w:val="007A2BAD"/>
    <w:rsid w:val="007A3444"/>
    <w:rsid w:val="007A6349"/>
    <w:rsid w:val="007A6E7B"/>
    <w:rsid w:val="007B25CC"/>
    <w:rsid w:val="007B5D23"/>
    <w:rsid w:val="007B76B7"/>
    <w:rsid w:val="007C54D6"/>
    <w:rsid w:val="007C5B85"/>
    <w:rsid w:val="007D00DB"/>
    <w:rsid w:val="007D0659"/>
    <w:rsid w:val="007D3172"/>
    <w:rsid w:val="007D3B43"/>
    <w:rsid w:val="007D5E27"/>
    <w:rsid w:val="007D6DD0"/>
    <w:rsid w:val="007D75CF"/>
    <w:rsid w:val="007E1AFB"/>
    <w:rsid w:val="007E47EA"/>
    <w:rsid w:val="007E4D31"/>
    <w:rsid w:val="007E5D7F"/>
    <w:rsid w:val="007F2A36"/>
    <w:rsid w:val="007F6489"/>
    <w:rsid w:val="00802925"/>
    <w:rsid w:val="008044FD"/>
    <w:rsid w:val="00807479"/>
    <w:rsid w:val="008118A5"/>
    <w:rsid w:val="00812218"/>
    <w:rsid w:val="00812FC7"/>
    <w:rsid w:val="0081449D"/>
    <w:rsid w:val="00814629"/>
    <w:rsid w:val="008154DA"/>
    <w:rsid w:val="00820CF3"/>
    <w:rsid w:val="008246AF"/>
    <w:rsid w:val="008248DF"/>
    <w:rsid w:val="00824B20"/>
    <w:rsid w:val="00826C92"/>
    <w:rsid w:val="0082701C"/>
    <w:rsid w:val="00827DB3"/>
    <w:rsid w:val="00831055"/>
    <w:rsid w:val="008378EF"/>
    <w:rsid w:val="00837E80"/>
    <w:rsid w:val="00837FB4"/>
    <w:rsid w:val="00841E6D"/>
    <w:rsid w:val="00842ABB"/>
    <w:rsid w:val="008441C7"/>
    <w:rsid w:val="008442F8"/>
    <w:rsid w:val="00844CE3"/>
    <w:rsid w:val="00845C9E"/>
    <w:rsid w:val="0084756D"/>
    <w:rsid w:val="008557A6"/>
    <w:rsid w:val="00861908"/>
    <w:rsid w:val="008641AE"/>
    <w:rsid w:val="00866A97"/>
    <w:rsid w:val="00867347"/>
    <w:rsid w:val="00867AD4"/>
    <w:rsid w:val="008706E4"/>
    <w:rsid w:val="00871A7C"/>
    <w:rsid w:val="008766F7"/>
    <w:rsid w:val="0087681A"/>
    <w:rsid w:val="008800B1"/>
    <w:rsid w:val="008805C5"/>
    <w:rsid w:val="008816F6"/>
    <w:rsid w:val="00883694"/>
    <w:rsid w:val="00883E51"/>
    <w:rsid w:val="00884EF8"/>
    <w:rsid w:val="008861C2"/>
    <w:rsid w:val="008863D3"/>
    <w:rsid w:val="0089326B"/>
    <w:rsid w:val="00893328"/>
    <w:rsid w:val="008A0B9B"/>
    <w:rsid w:val="008A1B40"/>
    <w:rsid w:val="008A6C46"/>
    <w:rsid w:val="008B13CF"/>
    <w:rsid w:val="008B1ACA"/>
    <w:rsid w:val="008B319F"/>
    <w:rsid w:val="008B4CFF"/>
    <w:rsid w:val="008B5A87"/>
    <w:rsid w:val="008C2770"/>
    <w:rsid w:val="008C3F35"/>
    <w:rsid w:val="008C3FBC"/>
    <w:rsid w:val="008D0E22"/>
    <w:rsid w:val="008D1A09"/>
    <w:rsid w:val="008D4A50"/>
    <w:rsid w:val="008D4DEB"/>
    <w:rsid w:val="008D766D"/>
    <w:rsid w:val="008D7C8B"/>
    <w:rsid w:val="008E0B1F"/>
    <w:rsid w:val="008E114C"/>
    <w:rsid w:val="008E13A8"/>
    <w:rsid w:val="008E2BED"/>
    <w:rsid w:val="008E6CB5"/>
    <w:rsid w:val="008E72AE"/>
    <w:rsid w:val="008E7908"/>
    <w:rsid w:val="008F17E1"/>
    <w:rsid w:val="008F205D"/>
    <w:rsid w:val="008F4446"/>
    <w:rsid w:val="008F5A9C"/>
    <w:rsid w:val="008F5E28"/>
    <w:rsid w:val="008F6951"/>
    <w:rsid w:val="009005B2"/>
    <w:rsid w:val="00901C4B"/>
    <w:rsid w:val="00902195"/>
    <w:rsid w:val="00902598"/>
    <w:rsid w:val="00903F07"/>
    <w:rsid w:val="00905215"/>
    <w:rsid w:val="00905F12"/>
    <w:rsid w:val="009069E2"/>
    <w:rsid w:val="00911DEC"/>
    <w:rsid w:val="00912446"/>
    <w:rsid w:val="00915B54"/>
    <w:rsid w:val="00915E8F"/>
    <w:rsid w:val="00917BFE"/>
    <w:rsid w:val="00920AE5"/>
    <w:rsid w:val="00921BB9"/>
    <w:rsid w:val="00922886"/>
    <w:rsid w:val="0092423A"/>
    <w:rsid w:val="0092466B"/>
    <w:rsid w:val="0093031E"/>
    <w:rsid w:val="0093060F"/>
    <w:rsid w:val="00930C16"/>
    <w:rsid w:val="009361A9"/>
    <w:rsid w:val="0093783F"/>
    <w:rsid w:val="00942B22"/>
    <w:rsid w:val="00943096"/>
    <w:rsid w:val="00943A35"/>
    <w:rsid w:val="00945173"/>
    <w:rsid w:val="00945415"/>
    <w:rsid w:val="009457C4"/>
    <w:rsid w:val="0094674F"/>
    <w:rsid w:val="00952BCD"/>
    <w:rsid w:val="0095354B"/>
    <w:rsid w:val="009538B3"/>
    <w:rsid w:val="00953EAA"/>
    <w:rsid w:val="00954627"/>
    <w:rsid w:val="00957C2E"/>
    <w:rsid w:val="00960902"/>
    <w:rsid w:val="009634FD"/>
    <w:rsid w:val="0096473D"/>
    <w:rsid w:val="00964CEF"/>
    <w:rsid w:val="00965B1B"/>
    <w:rsid w:val="0096625B"/>
    <w:rsid w:val="009720DF"/>
    <w:rsid w:val="0097230E"/>
    <w:rsid w:val="00975DA8"/>
    <w:rsid w:val="009825DA"/>
    <w:rsid w:val="009827ED"/>
    <w:rsid w:val="009868A7"/>
    <w:rsid w:val="00991545"/>
    <w:rsid w:val="0099292C"/>
    <w:rsid w:val="00992D70"/>
    <w:rsid w:val="0099473A"/>
    <w:rsid w:val="00994995"/>
    <w:rsid w:val="0099553F"/>
    <w:rsid w:val="00995BD0"/>
    <w:rsid w:val="00995F16"/>
    <w:rsid w:val="0099600E"/>
    <w:rsid w:val="0099661F"/>
    <w:rsid w:val="009A0388"/>
    <w:rsid w:val="009A08EE"/>
    <w:rsid w:val="009A10FE"/>
    <w:rsid w:val="009A1D70"/>
    <w:rsid w:val="009A38D9"/>
    <w:rsid w:val="009A4C55"/>
    <w:rsid w:val="009A7F7C"/>
    <w:rsid w:val="009B151C"/>
    <w:rsid w:val="009B179E"/>
    <w:rsid w:val="009B2815"/>
    <w:rsid w:val="009C3AF7"/>
    <w:rsid w:val="009C7374"/>
    <w:rsid w:val="009D0F41"/>
    <w:rsid w:val="009D5536"/>
    <w:rsid w:val="009E031A"/>
    <w:rsid w:val="009E23E0"/>
    <w:rsid w:val="009E3B83"/>
    <w:rsid w:val="009E42E0"/>
    <w:rsid w:val="009E4F75"/>
    <w:rsid w:val="009E51E5"/>
    <w:rsid w:val="009E6D9B"/>
    <w:rsid w:val="009F22E7"/>
    <w:rsid w:val="009F4258"/>
    <w:rsid w:val="009F4B16"/>
    <w:rsid w:val="009F5626"/>
    <w:rsid w:val="00A010F7"/>
    <w:rsid w:val="00A01C60"/>
    <w:rsid w:val="00A022A0"/>
    <w:rsid w:val="00A0295F"/>
    <w:rsid w:val="00A04057"/>
    <w:rsid w:val="00A05D74"/>
    <w:rsid w:val="00A06D84"/>
    <w:rsid w:val="00A079E5"/>
    <w:rsid w:val="00A10E81"/>
    <w:rsid w:val="00A12F40"/>
    <w:rsid w:val="00A13248"/>
    <w:rsid w:val="00A15D29"/>
    <w:rsid w:val="00A20791"/>
    <w:rsid w:val="00A21D52"/>
    <w:rsid w:val="00A22074"/>
    <w:rsid w:val="00A2603E"/>
    <w:rsid w:val="00A266C5"/>
    <w:rsid w:val="00A30904"/>
    <w:rsid w:val="00A33880"/>
    <w:rsid w:val="00A3465E"/>
    <w:rsid w:val="00A369D7"/>
    <w:rsid w:val="00A408A2"/>
    <w:rsid w:val="00A4280D"/>
    <w:rsid w:val="00A45519"/>
    <w:rsid w:val="00A521A9"/>
    <w:rsid w:val="00A533EA"/>
    <w:rsid w:val="00A54145"/>
    <w:rsid w:val="00A57086"/>
    <w:rsid w:val="00A61406"/>
    <w:rsid w:val="00A6350B"/>
    <w:rsid w:val="00A65842"/>
    <w:rsid w:val="00A71C63"/>
    <w:rsid w:val="00A74CC1"/>
    <w:rsid w:val="00A776DD"/>
    <w:rsid w:val="00A85D05"/>
    <w:rsid w:val="00A860CA"/>
    <w:rsid w:val="00A86564"/>
    <w:rsid w:val="00A93DB0"/>
    <w:rsid w:val="00A9596A"/>
    <w:rsid w:val="00A95FE3"/>
    <w:rsid w:val="00AA26CE"/>
    <w:rsid w:val="00AA38FF"/>
    <w:rsid w:val="00AA393C"/>
    <w:rsid w:val="00AA7C62"/>
    <w:rsid w:val="00AB7668"/>
    <w:rsid w:val="00AB7A36"/>
    <w:rsid w:val="00AC0C77"/>
    <w:rsid w:val="00AC1BEA"/>
    <w:rsid w:val="00AC33C2"/>
    <w:rsid w:val="00AC4490"/>
    <w:rsid w:val="00AC4723"/>
    <w:rsid w:val="00AC534F"/>
    <w:rsid w:val="00AD0442"/>
    <w:rsid w:val="00AD12F4"/>
    <w:rsid w:val="00AD2152"/>
    <w:rsid w:val="00AD5F1E"/>
    <w:rsid w:val="00AD6B35"/>
    <w:rsid w:val="00AE4374"/>
    <w:rsid w:val="00AE67A8"/>
    <w:rsid w:val="00AE7371"/>
    <w:rsid w:val="00AE789C"/>
    <w:rsid w:val="00AF12D0"/>
    <w:rsid w:val="00AF283F"/>
    <w:rsid w:val="00AF555B"/>
    <w:rsid w:val="00AF63EB"/>
    <w:rsid w:val="00AF789C"/>
    <w:rsid w:val="00B01D26"/>
    <w:rsid w:val="00B02944"/>
    <w:rsid w:val="00B1143D"/>
    <w:rsid w:val="00B11931"/>
    <w:rsid w:val="00B14DD8"/>
    <w:rsid w:val="00B15670"/>
    <w:rsid w:val="00B171AF"/>
    <w:rsid w:val="00B17F66"/>
    <w:rsid w:val="00B2132D"/>
    <w:rsid w:val="00B21F39"/>
    <w:rsid w:val="00B27060"/>
    <w:rsid w:val="00B3116C"/>
    <w:rsid w:val="00B3202B"/>
    <w:rsid w:val="00B32FCA"/>
    <w:rsid w:val="00B349A8"/>
    <w:rsid w:val="00B40F40"/>
    <w:rsid w:val="00B442BA"/>
    <w:rsid w:val="00B45FF1"/>
    <w:rsid w:val="00B51646"/>
    <w:rsid w:val="00B53669"/>
    <w:rsid w:val="00B5709F"/>
    <w:rsid w:val="00B574A9"/>
    <w:rsid w:val="00B60855"/>
    <w:rsid w:val="00B646EC"/>
    <w:rsid w:val="00B64CEA"/>
    <w:rsid w:val="00B6506D"/>
    <w:rsid w:val="00B6664F"/>
    <w:rsid w:val="00B73586"/>
    <w:rsid w:val="00B74BC2"/>
    <w:rsid w:val="00B75523"/>
    <w:rsid w:val="00B7558E"/>
    <w:rsid w:val="00B80065"/>
    <w:rsid w:val="00B82BB5"/>
    <w:rsid w:val="00B853B7"/>
    <w:rsid w:val="00B8637E"/>
    <w:rsid w:val="00B863E2"/>
    <w:rsid w:val="00B92E45"/>
    <w:rsid w:val="00B94A42"/>
    <w:rsid w:val="00B966DE"/>
    <w:rsid w:val="00B96B46"/>
    <w:rsid w:val="00B96EAA"/>
    <w:rsid w:val="00BA124B"/>
    <w:rsid w:val="00BA36FC"/>
    <w:rsid w:val="00BA56E8"/>
    <w:rsid w:val="00BA5C4B"/>
    <w:rsid w:val="00BB080D"/>
    <w:rsid w:val="00BB1512"/>
    <w:rsid w:val="00BB17E5"/>
    <w:rsid w:val="00BC37D8"/>
    <w:rsid w:val="00BC3ED0"/>
    <w:rsid w:val="00BC6708"/>
    <w:rsid w:val="00BD1180"/>
    <w:rsid w:val="00BD3460"/>
    <w:rsid w:val="00BD4BB0"/>
    <w:rsid w:val="00BD569C"/>
    <w:rsid w:val="00BD5CC8"/>
    <w:rsid w:val="00BE1955"/>
    <w:rsid w:val="00BE2FB5"/>
    <w:rsid w:val="00BE38AD"/>
    <w:rsid w:val="00BE4065"/>
    <w:rsid w:val="00BE73BD"/>
    <w:rsid w:val="00BE750B"/>
    <w:rsid w:val="00BF14BA"/>
    <w:rsid w:val="00BF2FBD"/>
    <w:rsid w:val="00BF614E"/>
    <w:rsid w:val="00BF704E"/>
    <w:rsid w:val="00BF73B8"/>
    <w:rsid w:val="00C010E1"/>
    <w:rsid w:val="00C04E0D"/>
    <w:rsid w:val="00C11755"/>
    <w:rsid w:val="00C11884"/>
    <w:rsid w:val="00C164F9"/>
    <w:rsid w:val="00C20F0C"/>
    <w:rsid w:val="00C21405"/>
    <w:rsid w:val="00C23EDF"/>
    <w:rsid w:val="00C24EB5"/>
    <w:rsid w:val="00C26718"/>
    <w:rsid w:val="00C3022C"/>
    <w:rsid w:val="00C31699"/>
    <w:rsid w:val="00C35120"/>
    <w:rsid w:val="00C35FC2"/>
    <w:rsid w:val="00C40DAA"/>
    <w:rsid w:val="00C4238B"/>
    <w:rsid w:val="00C42FD8"/>
    <w:rsid w:val="00C43ED8"/>
    <w:rsid w:val="00C46E1A"/>
    <w:rsid w:val="00C5145F"/>
    <w:rsid w:val="00C57428"/>
    <w:rsid w:val="00C614CF"/>
    <w:rsid w:val="00C6177A"/>
    <w:rsid w:val="00C63A57"/>
    <w:rsid w:val="00C64150"/>
    <w:rsid w:val="00C668C3"/>
    <w:rsid w:val="00C67C95"/>
    <w:rsid w:val="00C70301"/>
    <w:rsid w:val="00C7070F"/>
    <w:rsid w:val="00C73588"/>
    <w:rsid w:val="00C739C5"/>
    <w:rsid w:val="00C7688E"/>
    <w:rsid w:val="00C77860"/>
    <w:rsid w:val="00C86BD4"/>
    <w:rsid w:val="00C87E58"/>
    <w:rsid w:val="00C91F17"/>
    <w:rsid w:val="00C926EE"/>
    <w:rsid w:val="00C95E0B"/>
    <w:rsid w:val="00CA4014"/>
    <w:rsid w:val="00CA43F1"/>
    <w:rsid w:val="00CA56D0"/>
    <w:rsid w:val="00CA5CAE"/>
    <w:rsid w:val="00CB05B0"/>
    <w:rsid w:val="00CB0713"/>
    <w:rsid w:val="00CB54BC"/>
    <w:rsid w:val="00CB5CFF"/>
    <w:rsid w:val="00CB6A44"/>
    <w:rsid w:val="00CC5391"/>
    <w:rsid w:val="00CC5CEE"/>
    <w:rsid w:val="00CC6230"/>
    <w:rsid w:val="00CC6CBA"/>
    <w:rsid w:val="00CD3669"/>
    <w:rsid w:val="00CD645F"/>
    <w:rsid w:val="00CD73BA"/>
    <w:rsid w:val="00CD75FE"/>
    <w:rsid w:val="00CE1814"/>
    <w:rsid w:val="00CE1AEC"/>
    <w:rsid w:val="00CE20E8"/>
    <w:rsid w:val="00CE2121"/>
    <w:rsid w:val="00CE2E4C"/>
    <w:rsid w:val="00CE30ED"/>
    <w:rsid w:val="00CE7F2F"/>
    <w:rsid w:val="00CF021F"/>
    <w:rsid w:val="00CF0532"/>
    <w:rsid w:val="00CF132B"/>
    <w:rsid w:val="00CF1A29"/>
    <w:rsid w:val="00CF6974"/>
    <w:rsid w:val="00CF699D"/>
    <w:rsid w:val="00CF762D"/>
    <w:rsid w:val="00CF78D2"/>
    <w:rsid w:val="00D01AD2"/>
    <w:rsid w:val="00D01B5E"/>
    <w:rsid w:val="00D024D1"/>
    <w:rsid w:val="00D06F0F"/>
    <w:rsid w:val="00D11167"/>
    <w:rsid w:val="00D175D2"/>
    <w:rsid w:val="00D20799"/>
    <w:rsid w:val="00D20EA8"/>
    <w:rsid w:val="00D22221"/>
    <w:rsid w:val="00D229A2"/>
    <w:rsid w:val="00D22C5C"/>
    <w:rsid w:val="00D25A1D"/>
    <w:rsid w:val="00D26E70"/>
    <w:rsid w:val="00D3578D"/>
    <w:rsid w:val="00D41FF2"/>
    <w:rsid w:val="00D44ECF"/>
    <w:rsid w:val="00D455BA"/>
    <w:rsid w:val="00D45BC4"/>
    <w:rsid w:val="00D4681D"/>
    <w:rsid w:val="00D50D88"/>
    <w:rsid w:val="00D5459C"/>
    <w:rsid w:val="00D5512F"/>
    <w:rsid w:val="00D56361"/>
    <w:rsid w:val="00D56D75"/>
    <w:rsid w:val="00D57027"/>
    <w:rsid w:val="00D62262"/>
    <w:rsid w:val="00D635C7"/>
    <w:rsid w:val="00D64475"/>
    <w:rsid w:val="00D66D50"/>
    <w:rsid w:val="00D67929"/>
    <w:rsid w:val="00D70FBF"/>
    <w:rsid w:val="00D73A16"/>
    <w:rsid w:val="00D75FF5"/>
    <w:rsid w:val="00D77528"/>
    <w:rsid w:val="00D80091"/>
    <w:rsid w:val="00D82019"/>
    <w:rsid w:val="00D8629B"/>
    <w:rsid w:val="00D90697"/>
    <w:rsid w:val="00D90CC4"/>
    <w:rsid w:val="00D913CA"/>
    <w:rsid w:val="00D93ADB"/>
    <w:rsid w:val="00D950B2"/>
    <w:rsid w:val="00D95423"/>
    <w:rsid w:val="00D96539"/>
    <w:rsid w:val="00DA5A33"/>
    <w:rsid w:val="00DB13C0"/>
    <w:rsid w:val="00DB1DDC"/>
    <w:rsid w:val="00DB2FA8"/>
    <w:rsid w:val="00DB310D"/>
    <w:rsid w:val="00DB528D"/>
    <w:rsid w:val="00DB69B5"/>
    <w:rsid w:val="00DC0EF0"/>
    <w:rsid w:val="00DC176D"/>
    <w:rsid w:val="00DC1E7B"/>
    <w:rsid w:val="00DC50D1"/>
    <w:rsid w:val="00DC66FA"/>
    <w:rsid w:val="00DC6823"/>
    <w:rsid w:val="00DC6C8D"/>
    <w:rsid w:val="00DD091D"/>
    <w:rsid w:val="00DD5536"/>
    <w:rsid w:val="00DD71EE"/>
    <w:rsid w:val="00DE1C55"/>
    <w:rsid w:val="00DE5AF2"/>
    <w:rsid w:val="00DE7238"/>
    <w:rsid w:val="00DE76F0"/>
    <w:rsid w:val="00DF1892"/>
    <w:rsid w:val="00DF2FAB"/>
    <w:rsid w:val="00DF780B"/>
    <w:rsid w:val="00E0457B"/>
    <w:rsid w:val="00E048B9"/>
    <w:rsid w:val="00E05C08"/>
    <w:rsid w:val="00E10825"/>
    <w:rsid w:val="00E10D38"/>
    <w:rsid w:val="00E1165B"/>
    <w:rsid w:val="00E11806"/>
    <w:rsid w:val="00E12464"/>
    <w:rsid w:val="00E153A6"/>
    <w:rsid w:val="00E154DE"/>
    <w:rsid w:val="00E15A17"/>
    <w:rsid w:val="00E17783"/>
    <w:rsid w:val="00E17E41"/>
    <w:rsid w:val="00E204AD"/>
    <w:rsid w:val="00E2121A"/>
    <w:rsid w:val="00E2405A"/>
    <w:rsid w:val="00E33680"/>
    <w:rsid w:val="00E33C80"/>
    <w:rsid w:val="00E3524B"/>
    <w:rsid w:val="00E40064"/>
    <w:rsid w:val="00E40065"/>
    <w:rsid w:val="00E4365E"/>
    <w:rsid w:val="00E44D60"/>
    <w:rsid w:val="00E5044A"/>
    <w:rsid w:val="00E51B8C"/>
    <w:rsid w:val="00E51CCF"/>
    <w:rsid w:val="00E52AF8"/>
    <w:rsid w:val="00E53E6B"/>
    <w:rsid w:val="00E60002"/>
    <w:rsid w:val="00E60F5F"/>
    <w:rsid w:val="00E64110"/>
    <w:rsid w:val="00E64D98"/>
    <w:rsid w:val="00E67421"/>
    <w:rsid w:val="00E708FC"/>
    <w:rsid w:val="00E713BD"/>
    <w:rsid w:val="00E72394"/>
    <w:rsid w:val="00E739DE"/>
    <w:rsid w:val="00E8090C"/>
    <w:rsid w:val="00E85C21"/>
    <w:rsid w:val="00E905C7"/>
    <w:rsid w:val="00E913CF"/>
    <w:rsid w:val="00E94857"/>
    <w:rsid w:val="00E95A48"/>
    <w:rsid w:val="00EA0787"/>
    <w:rsid w:val="00EA151F"/>
    <w:rsid w:val="00EA1905"/>
    <w:rsid w:val="00EA3237"/>
    <w:rsid w:val="00EA41FE"/>
    <w:rsid w:val="00EA4A33"/>
    <w:rsid w:val="00EA541E"/>
    <w:rsid w:val="00EB0938"/>
    <w:rsid w:val="00EB0F74"/>
    <w:rsid w:val="00EB211F"/>
    <w:rsid w:val="00EB2874"/>
    <w:rsid w:val="00EB3D3F"/>
    <w:rsid w:val="00EB3DB2"/>
    <w:rsid w:val="00EB460B"/>
    <w:rsid w:val="00EB4C07"/>
    <w:rsid w:val="00EC2D29"/>
    <w:rsid w:val="00EC4964"/>
    <w:rsid w:val="00EC4B6A"/>
    <w:rsid w:val="00EC6AF3"/>
    <w:rsid w:val="00ED0E42"/>
    <w:rsid w:val="00ED5535"/>
    <w:rsid w:val="00EE30A7"/>
    <w:rsid w:val="00EE41F6"/>
    <w:rsid w:val="00EE4920"/>
    <w:rsid w:val="00EE59AB"/>
    <w:rsid w:val="00EE621F"/>
    <w:rsid w:val="00EF3E3B"/>
    <w:rsid w:val="00EF4610"/>
    <w:rsid w:val="00EF4961"/>
    <w:rsid w:val="00F00C1E"/>
    <w:rsid w:val="00F00E0B"/>
    <w:rsid w:val="00F0168C"/>
    <w:rsid w:val="00F021F4"/>
    <w:rsid w:val="00F0435A"/>
    <w:rsid w:val="00F05622"/>
    <w:rsid w:val="00F05E3B"/>
    <w:rsid w:val="00F138E5"/>
    <w:rsid w:val="00F1536D"/>
    <w:rsid w:val="00F2214F"/>
    <w:rsid w:val="00F315DF"/>
    <w:rsid w:val="00F340AA"/>
    <w:rsid w:val="00F34273"/>
    <w:rsid w:val="00F41A03"/>
    <w:rsid w:val="00F420DF"/>
    <w:rsid w:val="00F4251A"/>
    <w:rsid w:val="00F43AB2"/>
    <w:rsid w:val="00F44CC2"/>
    <w:rsid w:val="00F45276"/>
    <w:rsid w:val="00F4556B"/>
    <w:rsid w:val="00F47419"/>
    <w:rsid w:val="00F47B57"/>
    <w:rsid w:val="00F5159A"/>
    <w:rsid w:val="00F515C1"/>
    <w:rsid w:val="00F53722"/>
    <w:rsid w:val="00F53AA7"/>
    <w:rsid w:val="00F545F2"/>
    <w:rsid w:val="00F5472D"/>
    <w:rsid w:val="00F56AA4"/>
    <w:rsid w:val="00F60BDA"/>
    <w:rsid w:val="00F6160A"/>
    <w:rsid w:val="00F65F4A"/>
    <w:rsid w:val="00F66699"/>
    <w:rsid w:val="00F67E3C"/>
    <w:rsid w:val="00F71D10"/>
    <w:rsid w:val="00F72F2C"/>
    <w:rsid w:val="00F73985"/>
    <w:rsid w:val="00F759AF"/>
    <w:rsid w:val="00F75B42"/>
    <w:rsid w:val="00F81FCF"/>
    <w:rsid w:val="00F821B5"/>
    <w:rsid w:val="00F87726"/>
    <w:rsid w:val="00F90755"/>
    <w:rsid w:val="00F91784"/>
    <w:rsid w:val="00F91E67"/>
    <w:rsid w:val="00F94114"/>
    <w:rsid w:val="00F967F4"/>
    <w:rsid w:val="00F97059"/>
    <w:rsid w:val="00FA2A4A"/>
    <w:rsid w:val="00FB528D"/>
    <w:rsid w:val="00FB59FE"/>
    <w:rsid w:val="00FB644B"/>
    <w:rsid w:val="00FB7270"/>
    <w:rsid w:val="00FB7EED"/>
    <w:rsid w:val="00FC13A7"/>
    <w:rsid w:val="00FC1699"/>
    <w:rsid w:val="00FC1E28"/>
    <w:rsid w:val="00FC2448"/>
    <w:rsid w:val="00FC2527"/>
    <w:rsid w:val="00FC383F"/>
    <w:rsid w:val="00FC3B6C"/>
    <w:rsid w:val="00FC5269"/>
    <w:rsid w:val="00FD0005"/>
    <w:rsid w:val="00FD0F1B"/>
    <w:rsid w:val="00FD3B06"/>
    <w:rsid w:val="00FD6EEA"/>
    <w:rsid w:val="00FD7368"/>
    <w:rsid w:val="00FD7A24"/>
    <w:rsid w:val="00FE3537"/>
    <w:rsid w:val="00FE36B5"/>
    <w:rsid w:val="00FE4870"/>
    <w:rsid w:val="00FF2A9C"/>
    <w:rsid w:val="00FF3C8A"/>
    <w:rsid w:val="00FF67DD"/>
    <w:rsid w:val="00FF69B8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62C50B"/>
  <w15:docId w15:val="{9E20A6F7-A6B1-41EB-B9E8-90997E301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C6A1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C6A1D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C6A1D"/>
  </w:style>
  <w:style w:type="paragraph" w:styleId="a6">
    <w:name w:val="annotation subject"/>
    <w:basedOn w:val="a4"/>
    <w:next w:val="a4"/>
    <w:link w:val="a7"/>
    <w:uiPriority w:val="99"/>
    <w:semiHidden/>
    <w:unhideWhenUsed/>
    <w:rsid w:val="000C6A1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C6A1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C6A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C6A1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20613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06132"/>
  </w:style>
  <w:style w:type="paragraph" w:styleId="ac">
    <w:name w:val="footer"/>
    <w:basedOn w:val="a"/>
    <w:link w:val="ad"/>
    <w:uiPriority w:val="99"/>
    <w:unhideWhenUsed/>
    <w:rsid w:val="0020613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06132"/>
  </w:style>
  <w:style w:type="paragraph" w:styleId="ae">
    <w:name w:val="Revision"/>
    <w:hidden/>
    <w:uiPriority w:val="99"/>
    <w:semiHidden/>
    <w:rsid w:val="008805C5"/>
  </w:style>
  <w:style w:type="character" w:styleId="af">
    <w:name w:val="line number"/>
    <w:basedOn w:val="a0"/>
    <w:uiPriority w:val="99"/>
    <w:semiHidden/>
    <w:unhideWhenUsed/>
    <w:rsid w:val="003847AD"/>
  </w:style>
  <w:style w:type="character" w:styleId="af0">
    <w:name w:val="Hyperlink"/>
    <w:basedOn w:val="a0"/>
    <w:uiPriority w:val="99"/>
    <w:unhideWhenUsed/>
    <w:rsid w:val="009C3AF7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0A060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Body Text"/>
    <w:basedOn w:val="a"/>
    <w:link w:val="af2"/>
    <w:uiPriority w:val="99"/>
    <w:semiHidden/>
    <w:unhideWhenUsed/>
    <w:rsid w:val="00B32FCA"/>
    <w:pPr>
      <w:spacing w:after="120"/>
    </w:pPr>
  </w:style>
  <w:style w:type="character" w:customStyle="1" w:styleId="af2">
    <w:name w:val="本文 (文字)"/>
    <w:basedOn w:val="a0"/>
    <w:link w:val="af1"/>
    <w:uiPriority w:val="99"/>
    <w:semiHidden/>
    <w:rsid w:val="00B32FCA"/>
  </w:style>
  <w:style w:type="paragraph" w:styleId="af3">
    <w:name w:val="Body Text First Indent"/>
    <w:basedOn w:val="af1"/>
    <w:link w:val="af4"/>
    <w:uiPriority w:val="99"/>
    <w:semiHidden/>
    <w:unhideWhenUsed/>
    <w:rsid w:val="00B32FCA"/>
    <w:pPr>
      <w:spacing w:after="0"/>
      <w:ind w:firstLine="360"/>
    </w:pPr>
  </w:style>
  <w:style w:type="character" w:customStyle="1" w:styleId="af4">
    <w:name w:val="本文字下げ (文字)"/>
    <w:basedOn w:val="af2"/>
    <w:link w:val="af3"/>
    <w:uiPriority w:val="99"/>
    <w:semiHidden/>
    <w:rsid w:val="00B32FCA"/>
  </w:style>
  <w:style w:type="paragraph" w:styleId="af5">
    <w:name w:val="List Paragraph"/>
    <w:basedOn w:val="a"/>
    <w:uiPriority w:val="34"/>
    <w:qFormat/>
    <w:rsid w:val="00571D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9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5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12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9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9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B37258-6F60-44E6-BABD-51FCE142CA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4A2706-DDC1-46F7-91EF-3EC6A65A1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6</Words>
  <Characters>1863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株式会社デンソー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UYA YOSHIMITSU</dc:creator>
  <cp:lastModifiedBy>Harayama</cp:lastModifiedBy>
  <cp:revision>2</cp:revision>
  <cp:lastPrinted>2018-07-18T11:01:00Z</cp:lastPrinted>
  <dcterms:created xsi:type="dcterms:W3CDTF">2018-11-27T04:30:00Z</dcterms:created>
  <dcterms:modified xsi:type="dcterms:W3CDTF">2018-11-27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resource-technology</vt:lpwstr>
  </property>
  <property fmtid="{D5CDD505-2E9C-101B-9397-08002B2CF9AE}" pid="9" name="Mendeley Recent Style Name 3_1">
    <vt:lpwstr>Bioresource Tech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f596b9-5389-3be5-adfd-14804e66beed</vt:lpwstr>
  </property>
  <property fmtid="{D5CDD505-2E9C-101B-9397-08002B2CF9AE}" pid="24" name="Mendeley Citation Style_1">
    <vt:lpwstr>http://www.zotero.org/styles/bioresource-technology</vt:lpwstr>
  </property>
  <property fmtid="{D5CDD505-2E9C-101B-9397-08002B2CF9AE}" pid="25" name="UniqueFileID">
    <vt:lpwstr>lqjTwDE4ycA2</vt:lpwstr>
  </property>
</Properties>
</file>